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A6BDC" w14:textId="21E82ADE" w:rsidR="006D3435" w:rsidRPr="00F83AA6" w:rsidRDefault="002519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orting </w:t>
      </w:r>
      <w:bookmarkStart w:id="0" w:name="_GoBack"/>
      <w:bookmarkEnd w:id="0"/>
      <w:r w:rsidR="00903175">
        <w:rPr>
          <w:rFonts w:ascii="Arial" w:hAnsi="Arial" w:cs="Arial"/>
          <w:sz w:val="24"/>
          <w:szCs w:val="24"/>
        </w:rPr>
        <w:t>Information</w:t>
      </w:r>
    </w:p>
    <w:p w14:paraId="1D3632E3" w14:textId="2C9B93F2" w:rsidR="00F83AA6" w:rsidRDefault="00A46E1B" w:rsidP="00F83AA6">
      <w:pPr>
        <w:rPr>
          <w:rFonts w:ascii="Arial" w:hAnsi="Arial" w:cs="Arial"/>
          <w:sz w:val="24"/>
          <w:szCs w:val="24"/>
        </w:rPr>
      </w:pPr>
      <w:r w:rsidRPr="00B91DFA">
        <w:rPr>
          <w:rFonts w:ascii="Arial" w:hAnsi="Arial" w:cs="Arial"/>
          <w:sz w:val="24"/>
          <w:szCs w:val="24"/>
        </w:rPr>
        <w:t>S</w:t>
      </w:r>
      <w:r w:rsidR="00F83AA6" w:rsidRPr="00B91DFA">
        <w:rPr>
          <w:rFonts w:ascii="Arial" w:hAnsi="Arial" w:cs="Arial"/>
          <w:sz w:val="24"/>
          <w:szCs w:val="24"/>
        </w:rPr>
        <w:t xml:space="preserve">1. </w:t>
      </w:r>
      <w:r w:rsidR="00F83AA6" w:rsidRPr="00F83AA6">
        <w:rPr>
          <w:rFonts w:ascii="Arial" w:hAnsi="Arial" w:cs="Arial"/>
          <w:sz w:val="24"/>
          <w:szCs w:val="24"/>
        </w:rPr>
        <w:t xml:space="preserve">Analysis of variance for </w:t>
      </w:r>
      <w:r w:rsidR="00F83AA6" w:rsidRPr="00F83AA6">
        <w:rPr>
          <w:rFonts w:ascii="Arial" w:hAnsi="Arial" w:cs="Arial"/>
          <w:i/>
          <w:iCs/>
          <w:sz w:val="24"/>
          <w:szCs w:val="24"/>
        </w:rPr>
        <w:t>longissimus thoracis</w:t>
      </w:r>
      <w:r w:rsidR="00F83AA6" w:rsidRPr="00F83AA6">
        <w:rPr>
          <w:rFonts w:ascii="Arial" w:hAnsi="Arial" w:cs="Arial"/>
          <w:sz w:val="24"/>
          <w:szCs w:val="24"/>
        </w:rPr>
        <w:t xml:space="preserve"> muscle traits of bulls and</w:t>
      </w:r>
      <w:r w:rsidR="00373683">
        <w:rPr>
          <w:rFonts w:ascii="Arial" w:hAnsi="Arial" w:cs="Arial"/>
          <w:sz w:val="24"/>
          <w:szCs w:val="24"/>
        </w:rPr>
        <w:t xml:space="preserve"> s</w:t>
      </w:r>
      <w:r w:rsidR="00F83AA6" w:rsidRPr="00F83AA6">
        <w:rPr>
          <w:rFonts w:ascii="Arial" w:hAnsi="Arial" w:cs="Arial"/>
          <w:sz w:val="24"/>
          <w:szCs w:val="24"/>
        </w:rPr>
        <w:t>te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83AA6" w14:paraId="6CEF3862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C665DD7" w14:textId="33C28E03" w:rsidR="00F83AA6" w:rsidRPr="00133B86" w:rsidRDefault="00F83AA6" w:rsidP="00F83AA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E2AF2B2" w14:textId="70E862DC" w:rsidR="00F83AA6" w:rsidRPr="00133B86" w:rsidRDefault="00F83AA6" w:rsidP="00F83AA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0AD7E97" w14:textId="2357FC4E" w:rsidR="00F83AA6" w:rsidRPr="00133B86" w:rsidRDefault="00F83AA6" w:rsidP="00F83A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B8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ADE3E3A" w14:textId="19B09C42" w:rsidR="00F83AA6" w:rsidRPr="00133B86" w:rsidRDefault="00F83AA6" w:rsidP="00F83AA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um of Squar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B05E29B" w14:textId="0A45BDA0" w:rsidR="00F83AA6" w:rsidRPr="00133B86" w:rsidRDefault="00F83AA6" w:rsidP="00F83AA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D31C3D" w14:textId="3426AFE0" w:rsidR="00F83AA6" w:rsidRPr="00133B86" w:rsidRDefault="00F83AA6" w:rsidP="00F83AA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P&gt;F</w:t>
            </w:r>
          </w:p>
        </w:tc>
      </w:tr>
      <w:tr w:rsidR="00133B86" w14:paraId="2D5FB3DA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052FAEB" w14:textId="5D062021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at thickness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A70D1D3" w14:textId="1AAC0EE1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52E7E4B" w14:textId="55C39525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3AFD9C9" w14:textId="4B3D8A40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1.218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42EC5B" w14:textId="12EDA2FA" w:rsidR="00133B86" w:rsidRPr="00133B86" w:rsidRDefault="00133B86" w:rsidP="00133B8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33B86">
              <w:rPr>
                <w:rFonts w:ascii="Arial" w:hAnsi="Arial" w:cs="Arial"/>
                <w:bCs/>
                <w:spacing w:val="-2"/>
                <w:w w:val="105"/>
                <w:sz w:val="20"/>
                <w:szCs w:val="20"/>
              </w:rPr>
              <w:t>65.8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722E1B" w14:textId="41920F9C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133B86" w14:paraId="2B3352DE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B83775B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D86AAA4" w14:textId="1B6DB5C1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24CFB1F" w14:textId="5AE27E09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E4A87D0" w14:textId="3E09FFB4" w:rsidR="00133B86" w:rsidRPr="00133B86" w:rsidRDefault="00133B86" w:rsidP="00133B8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33B86">
              <w:rPr>
                <w:rFonts w:ascii="Arial" w:hAnsi="Arial" w:cs="Arial"/>
                <w:bCs/>
                <w:spacing w:val="-2"/>
                <w:sz w:val="20"/>
                <w:szCs w:val="20"/>
              </w:rPr>
              <w:t>0.488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490F34" w14:textId="20A36D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3.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D92A29" w14:textId="38AB363D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133B86" w14:paraId="2F0347E3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AFEDEAB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EB14606" w14:textId="1B4C8AFE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1D8306C" w14:textId="627CFB0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DC64359" w14:textId="6FB723B1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87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A129C4E" w14:textId="5FE12992" w:rsidR="00133B86" w:rsidRPr="00133B86" w:rsidRDefault="00133B86" w:rsidP="00133B8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33B86">
              <w:rPr>
                <w:rFonts w:ascii="Arial" w:hAnsi="Arial" w:cs="Arial"/>
                <w:bCs/>
                <w:spacing w:val="-2"/>
                <w:sz w:val="20"/>
                <w:szCs w:val="20"/>
              </w:rPr>
              <w:t>23.5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7032730" w14:textId="5C04B202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0092</w:t>
            </w:r>
          </w:p>
        </w:tc>
      </w:tr>
      <w:tr w:rsidR="00133B86" w14:paraId="1CDA2708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BE99513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B08C9ED" w14:textId="3B2DED1D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ex</w:t>
            </w:r>
            <w:r w:rsidRPr="00133B86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z w:val="20"/>
                <w:szCs w:val="20"/>
              </w:rPr>
              <w:t>x</w:t>
            </w:r>
            <w:r w:rsidRPr="00133B86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B3762A3" w14:textId="6BEE4B12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6CFE360" w14:textId="2FC2F411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176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52C3C0" w14:textId="6519F3D6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4.7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22C698E" w14:textId="2FAC3368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133B86" w14:paraId="71AD3F4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8182B74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2480144" w14:textId="030063EB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ex</w:t>
            </w: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 xml:space="preserve"> x 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F657EEC" w14:textId="4891D1A9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10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3C2E8D1" w14:textId="1D2512BE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309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76A85E6" w14:textId="324CCE6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8.3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C9F9894" w14:textId="479714EB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0847</w:t>
            </w:r>
          </w:p>
        </w:tc>
      </w:tr>
      <w:tr w:rsidR="00133B86" w14:paraId="28D50C3E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626F80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15C4529" w14:textId="60DFFA09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rame x</w:t>
            </w:r>
            <w:r w:rsidRPr="00133B86">
              <w:rPr>
                <w:rFonts w:ascii="Arial" w:hAnsi="Arial" w:cs="Arial"/>
                <w:spacing w:val="27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BD61090" w14:textId="47D8BCC8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E460F8C" w14:textId="60CF2BE8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02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0CF4048" w14:textId="06D448AA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9E1DC81" w14:textId="18F44C05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0.8395</w:t>
            </w:r>
          </w:p>
        </w:tc>
      </w:tr>
      <w:tr w:rsidR="00133B86" w14:paraId="0DD78C04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0437607" w14:textId="2F97441F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id (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713934F" w14:textId="7B3AE593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506E9FC" w14:textId="3F115CAF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3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54B296F" w14:textId="3BD697E6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93.593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816CB3" w14:textId="143E4560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42.3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3340603" w14:textId="5138A2CF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133B86" w14:paraId="189C6396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162E9E2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AB3809C" w14:textId="04CAB286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599DAA" w14:textId="6F2F718E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002570D" w14:textId="0A243B3E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43.846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4D274D3" w14:textId="2B01674E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9.9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D89A18" w14:textId="6FE4F47F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133B86" w14:paraId="1AF38506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D0D9A11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DDC5F21" w14:textId="3D84B22F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A3A76D7" w14:textId="26B48D44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FEDE7B3" w14:textId="779C3B86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61.080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DEB6D1" w14:textId="3FA46B02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3.8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F181BE9" w14:textId="21A9F1C9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133B86" w14:paraId="7D512FFE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DA00C4A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0045052" w14:textId="0FAD7F7E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 x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08A20AD" w14:textId="0E00C597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E1439E1" w14:textId="4EA8E9E7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5.18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8FD4CF2" w14:textId="412217AA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1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7DCDE9" w14:textId="53F298F1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3114</w:t>
            </w:r>
          </w:p>
        </w:tc>
      </w:tr>
      <w:tr w:rsidR="00133B86" w14:paraId="5321A536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C3976AE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38ABACB" w14:textId="1CE23AA2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</w:t>
            </w:r>
            <w:r w:rsidRPr="00665C33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C2CBF75" w14:textId="2DF00D9A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BB9D0CE" w14:textId="6D46A1FD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11.269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28C5EDA" w14:textId="49C146F8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5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1FC050" w14:textId="16CC6CD7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802</w:t>
            </w:r>
          </w:p>
        </w:tc>
      </w:tr>
      <w:tr w:rsidR="00133B86" w14:paraId="0DBBFBDA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2A13BD8" w14:textId="77777777" w:rsidR="00133B86" w:rsidRPr="00133B86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E81CAFA" w14:textId="3B78384A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  <w:r w:rsidRPr="00665C3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45495E3" w14:textId="0E1453F7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C0700B9" w14:textId="3CE5DF7B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7.38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3B3C28D" w14:textId="59BB46BA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23B731E" w14:textId="00952DA2" w:rsidR="00133B86" w:rsidRPr="00665C33" w:rsidRDefault="00133B86" w:rsidP="00133B8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5042</w:t>
            </w:r>
          </w:p>
        </w:tc>
      </w:tr>
      <w:tr w:rsidR="00665C33" w14:paraId="5FA2EF64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3240F44" w14:textId="0D2F3892" w:rsidR="00665C33" w:rsidRPr="00133B86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bling Scor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96A5F59" w14:textId="5C1D15F3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0D8A349" w14:textId="42EC9B7E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1FD0C13" w14:textId="0A48DEB8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spacing w:val="-6"/>
                <w:sz w:val="20"/>
                <w:szCs w:val="20"/>
              </w:rPr>
              <w:t>3.959</w:t>
            </w:r>
            <w:r w:rsidRPr="00665C33">
              <w:rPr>
                <w:rFonts w:ascii="Arial" w:hAnsi="Arial" w:cs="Arial"/>
                <w:bCs/>
                <w:spacing w:val="-10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6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bCs/>
                <w:spacing w:val="4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6"/>
                <w:sz w:val="20"/>
                <w:szCs w:val="20"/>
              </w:rPr>
              <w:t>10</w:t>
            </w:r>
            <w:r w:rsidRPr="00665C33">
              <w:rPr>
                <w:rFonts w:ascii="Arial" w:hAnsi="Arial" w:cs="Arial"/>
                <w:bCs/>
                <w:spacing w:val="-6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3C50599" w14:textId="760F6261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72.3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874B079" w14:textId="32E2FA41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665C33" w14:paraId="23AC5FB1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07A531" w14:textId="77777777" w:rsidR="00665C33" w:rsidRPr="00133B86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65919CD" w14:textId="48A75CCA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3F8E83" w14:textId="579F8EAB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84B048A" w14:textId="1F31156F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w w:val="95"/>
                <w:sz w:val="20"/>
                <w:szCs w:val="20"/>
              </w:rPr>
              <w:t>1.280</w:t>
            </w:r>
            <w:r w:rsidRPr="00665C33">
              <w:rPr>
                <w:rFonts w:ascii="Arial" w:hAnsi="Arial" w:cs="Arial"/>
                <w:bCs/>
                <w:spacing w:val="-13"/>
                <w:w w:val="95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w w:val="95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5"/>
                <w:w w:val="95"/>
                <w:sz w:val="20"/>
                <w:szCs w:val="20"/>
              </w:rPr>
              <w:t>10</w:t>
            </w:r>
            <w:r w:rsidRPr="00665C33">
              <w:rPr>
                <w:rFonts w:ascii="Arial" w:hAnsi="Arial" w:cs="Arial"/>
                <w:bCs/>
                <w:spacing w:val="-5"/>
                <w:w w:val="95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0FA10E0" w14:textId="390FF899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11.7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4664D32" w14:textId="34C0E50B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665C33" w14:paraId="585FB61F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3D8F050" w14:textId="77777777" w:rsidR="00665C33" w:rsidRPr="00133B86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487CEA2" w14:textId="671F9A34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90EDEB6" w14:textId="426BBA78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A82DF5C" w14:textId="39DD77EB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spacing w:val="-4"/>
                <w:sz w:val="20"/>
                <w:szCs w:val="20"/>
              </w:rPr>
              <w:t>2.098</w:t>
            </w:r>
            <w:r w:rsidRPr="00665C33">
              <w:rPr>
                <w:rFonts w:ascii="Arial" w:hAnsi="Arial" w:cs="Arial"/>
                <w:bCs/>
                <w:spacing w:val="-11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4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5"/>
                <w:sz w:val="20"/>
                <w:szCs w:val="20"/>
              </w:rPr>
              <w:t>10</w:t>
            </w:r>
            <w:r w:rsidRPr="00665C33">
              <w:rPr>
                <w:rFonts w:ascii="Arial" w:hAnsi="Arial" w:cs="Arial"/>
                <w:bCs/>
                <w:spacing w:val="-5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9BF8DD5" w14:textId="004E428C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9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4B1142C" w14:textId="555BB5F9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1489</w:t>
            </w:r>
          </w:p>
        </w:tc>
      </w:tr>
      <w:tr w:rsidR="00665C33" w14:paraId="1AE3ED1A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A45BFC8" w14:textId="77777777" w:rsidR="00665C33" w:rsidRPr="00133B86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0DB0039" w14:textId="3A60E561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 x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CA456C2" w14:textId="324C8CE3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7A13854" w14:textId="7E20DA9C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w w:val="95"/>
                <w:sz w:val="20"/>
                <w:szCs w:val="20"/>
              </w:rPr>
              <w:t>1.289</w:t>
            </w:r>
            <w:r w:rsidRPr="00665C33">
              <w:rPr>
                <w:rFonts w:ascii="Arial" w:hAnsi="Arial" w:cs="Arial"/>
                <w:bCs/>
                <w:spacing w:val="-13"/>
                <w:w w:val="95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w w:val="95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bCs/>
                <w:spacing w:val="-2"/>
                <w:w w:val="95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5"/>
                <w:w w:val="95"/>
                <w:sz w:val="20"/>
                <w:szCs w:val="20"/>
              </w:rPr>
              <w:t>10</w:t>
            </w:r>
            <w:r w:rsidRPr="00665C33">
              <w:rPr>
                <w:rFonts w:ascii="Arial" w:hAnsi="Arial" w:cs="Arial"/>
                <w:bCs/>
                <w:spacing w:val="-5"/>
                <w:w w:val="95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FABEE9" w14:textId="61CBDF12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47AED07" w14:textId="6539AC86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3094</w:t>
            </w:r>
          </w:p>
        </w:tc>
      </w:tr>
      <w:tr w:rsidR="00665C33" w14:paraId="762E7F71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0C8F719" w14:textId="77777777" w:rsidR="00665C33" w:rsidRPr="00133B86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8BC5A98" w14:textId="709C7B9A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</w:t>
            </w:r>
            <w:r w:rsidRPr="00665C33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CEC41E6" w14:textId="3E3EA481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EA8F5BC" w14:textId="0439AF86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w w:val="95"/>
                <w:sz w:val="20"/>
                <w:szCs w:val="20"/>
              </w:rPr>
              <w:t>2.649</w:t>
            </w:r>
            <w:r w:rsidRPr="00665C33">
              <w:rPr>
                <w:rFonts w:ascii="Arial" w:hAnsi="Arial" w:cs="Arial"/>
                <w:bCs/>
                <w:spacing w:val="-9"/>
                <w:w w:val="95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w w:val="95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bCs/>
                <w:spacing w:val="-1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bCs/>
                <w:spacing w:val="-5"/>
                <w:w w:val="95"/>
                <w:sz w:val="20"/>
                <w:szCs w:val="20"/>
              </w:rPr>
              <w:t>10</w:t>
            </w:r>
            <w:r w:rsidRPr="00665C33">
              <w:rPr>
                <w:rFonts w:ascii="Arial" w:hAnsi="Arial" w:cs="Arial"/>
                <w:bCs/>
                <w:spacing w:val="-5"/>
                <w:w w:val="95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2E81DB0" w14:textId="340F662C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spacing w:val="-4"/>
                <w:sz w:val="20"/>
                <w:szCs w:val="20"/>
              </w:rPr>
              <w:t>2.4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C7D475" w14:textId="4DCF6C31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0.0907</w:t>
            </w:r>
          </w:p>
        </w:tc>
      </w:tr>
      <w:tr w:rsidR="00665C33" w14:paraId="1B0B2B9C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0079E73" w14:textId="77777777" w:rsidR="00665C33" w:rsidRPr="00133B86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F5674F2" w14:textId="1B896CDF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2D15995" w14:textId="407B5130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46671AA" w14:textId="55E67D98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7.181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x10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2333A3" w14:textId="066D2449" w:rsidR="00665C33" w:rsidRPr="00665C33" w:rsidRDefault="00665C33" w:rsidP="00665C33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680ECDA" w14:textId="2415C5DC" w:rsidR="00665C33" w:rsidRPr="00665C33" w:rsidRDefault="00665C33" w:rsidP="00665C3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65C33">
              <w:rPr>
                <w:rFonts w:ascii="Arial" w:hAnsi="Arial" w:cs="Arial"/>
                <w:bCs/>
                <w:spacing w:val="-2"/>
                <w:sz w:val="20"/>
                <w:szCs w:val="20"/>
              </w:rPr>
              <w:t>0.8599</w:t>
            </w:r>
          </w:p>
        </w:tc>
      </w:tr>
      <w:tr w:rsidR="00483A26" w14:paraId="7A9DF885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3318408" w14:textId="5A47B88B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DA2D91B" w14:textId="525681C6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B6FD579" w14:textId="60D70E6F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C5D55C1" w14:textId="39939536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238.450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3AF9BF1" w14:textId="6DD00019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48.7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2FE2353" w14:textId="5FA0A3DC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483A26" w14:paraId="4271FE49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CF5FCBA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3ED555F" w14:textId="5BBD7B58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2F0E345" w14:textId="3551A33F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E4BAC06" w14:textId="30F883E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103.752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81359D8" w14:textId="48EA3D04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10.6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96A6A04" w14:textId="5D33B072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010</w:t>
            </w:r>
          </w:p>
        </w:tc>
      </w:tr>
      <w:tr w:rsidR="00483A26" w14:paraId="0ED9EF51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FD48054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64C0855" w14:textId="0F31C6D3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DE87B58" w14:textId="17F08972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AD0D055" w14:textId="2304F822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45.417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7D54643" w14:textId="10AFE75A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4.6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F55C11" w14:textId="474B279C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104</w:t>
            </w:r>
          </w:p>
        </w:tc>
      </w:tr>
      <w:tr w:rsidR="00483A26" w14:paraId="22BD4BE2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113F423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589CD09" w14:textId="03A536B1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 x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28BC8CF" w14:textId="01D5A0ED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7A36E4F" w14:textId="293B6331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10.320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3CBC6FC" w14:textId="66590845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9D75CF" w14:textId="009F251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3497</w:t>
            </w:r>
          </w:p>
        </w:tc>
      </w:tr>
      <w:tr w:rsidR="00483A26" w14:paraId="739E8847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3A36FE9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009232D" w14:textId="742FD3F4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</w:t>
            </w:r>
            <w:r w:rsidRPr="00665C33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9972D8B" w14:textId="7B8B54A6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7BB102D" w14:textId="745FD8D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33.160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6870A7" w14:textId="1C0FCF36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3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7B69C7F" w14:textId="258D14B9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552</w:t>
            </w:r>
          </w:p>
        </w:tc>
      </w:tr>
      <w:tr w:rsidR="00483A26" w14:paraId="05678AE5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2E72893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90C4653" w14:textId="69E3258F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6F2BD75" w14:textId="2B3B591F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95B3381" w14:textId="3060C956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12.059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AD3BB66" w14:textId="0C18B0B4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0.6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7C9023C" w14:textId="2A3F8F4E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6513</w:t>
            </w:r>
          </w:p>
        </w:tc>
      </w:tr>
      <w:tr w:rsidR="00483A26" w14:paraId="3F33362F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0FE7911" w14:textId="4BEB2836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nderness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D775D0A" w14:textId="13F6CD1D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73916A1" w14:textId="503D1232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101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426220F" w14:textId="7D533449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3.46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5F59828" w14:textId="21D07C55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23.6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9DAEFED" w14:textId="3A40522C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483A26" w14:paraId="520E86A7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8689C9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B60C115" w14:textId="509D47F6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9DC0D08" w14:textId="3CDE8A60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9ECD3E8" w14:textId="406F4ED4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2.025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D8A499E" w14:textId="092FFF93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6.9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D37002C" w14:textId="116C54BD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012</w:t>
            </w:r>
          </w:p>
        </w:tc>
      </w:tr>
      <w:tr w:rsidR="00483A26" w14:paraId="57BE6BE5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53785C6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E13C8E7" w14:textId="03FBA231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80F4D2A" w14:textId="6789E8D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E1018DA" w14:textId="30B7A042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049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A963FCF" w14:textId="0F8BD760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1AAF28" w14:textId="02D237B9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8457</w:t>
            </w:r>
          </w:p>
        </w:tc>
      </w:tr>
      <w:tr w:rsidR="00483A26" w14:paraId="41B1DD4E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9F07A9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6F5BBC1" w14:textId="55B07060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Sex</w:t>
            </w:r>
            <w:r w:rsidRPr="00483A26">
              <w:rPr>
                <w:rFonts w:ascii="Arial" w:hAnsi="Arial" w:cs="Arial"/>
                <w:spacing w:val="-12"/>
                <w:w w:val="95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14"/>
                <w:w w:val="95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5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C30C164" w14:textId="6CD3E73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577F0D8" w14:textId="185B3A99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506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55F6E4D" w14:textId="7EE3C9D5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7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176606" w14:textId="03C2F0C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1786</w:t>
            </w:r>
          </w:p>
        </w:tc>
      </w:tr>
      <w:tr w:rsidR="00483A26" w14:paraId="00D40567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C176B21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975AC53" w14:textId="689CF58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0"/>
                <w:sz w:val="20"/>
                <w:szCs w:val="20"/>
              </w:rPr>
              <w:t>Sex</w:t>
            </w:r>
            <w:r w:rsidRPr="00483A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260D619" w14:textId="68857046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8027724" w14:textId="62311AE6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167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1A175CC" w14:textId="10E1D1DC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A30E528" w14:textId="423C9267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5646</w:t>
            </w:r>
          </w:p>
        </w:tc>
      </w:tr>
      <w:tr w:rsidR="00483A26" w14:paraId="695B0D76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77648FF" w14:textId="77777777" w:rsidR="00483A26" w:rsidRPr="00133B8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FDB31A8" w14:textId="28C95D13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70CDDC3" w14:textId="50046BB5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3A4529D" w14:textId="54A4D55F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1.068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2022388" w14:textId="0B4472DE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1.8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719F1B8" w14:textId="0ABF0AEC" w:rsidR="00483A26" w:rsidRPr="00483A26" w:rsidRDefault="00483A26" w:rsidP="00483A2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0.1239</w:t>
            </w:r>
          </w:p>
        </w:tc>
      </w:tr>
      <w:tr w:rsidR="008719D9" w14:paraId="1B5C9A10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81DFD76" w14:textId="67931DB9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nective Tissu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1916E1D" w14:textId="524BDEC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33A04A3" w14:textId="43AE57FA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101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3D09A3D" w14:textId="7DB81B8D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1.06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4B9D267" w14:textId="4CDCE33E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sz w:val="20"/>
                <w:szCs w:val="20"/>
              </w:rPr>
              <w:t>8.9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7C994C1" w14:textId="05D0ACF8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0030</w:t>
            </w:r>
          </w:p>
        </w:tc>
      </w:tr>
      <w:tr w:rsidR="008719D9" w14:paraId="20A1E0E9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2905517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61D3CC8" w14:textId="1271E9F0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AB18DF0" w14:textId="3728670B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89EFC64" w14:textId="31885CF1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930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64557C0" w14:textId="576261E4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sz w:val="20"/>
                <w:szCs w:val="20"/>
              </w:rPr>
              <w:t>3.9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D444F45" w14:textId="74524795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0206</w:t>
            </w:r>
          </w:p>
        </w:tc>
      </w:tr>
      <w:tr w:rsidR="008719D9" w14:paraId="5CBCFAAC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4BA49E1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9B13466" w14:textId="2405D615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E3409F6" w14:textId="0EF2A93E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D6F2B90" w14:textId="13912494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243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CE6FD45" w14:textId="42350893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48EFE41" w14:textId="0796BBD5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3575</w:t>
            </w:r>
          </w:p>
        </w:tc>
      </w:tr>
      <w:tr w:rsidR="008719D9" w14:paraId="2353E808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5A693EE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285FF88" w14:textId="0E535930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Sex</w:t>
            </w:r>
            <w:r w:rsidRPr="00483A26">
              <w:rPr>
                <w:rFonts w:ascii="Arial" w:hAnsi="Arial" w:cs="Arial"/>
                <w:spacing w:val="-12"/>
                <w:w w:val="95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14"/>
                <w:w w:val="95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5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9A8D7BA" w14:textId="2E91399D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D68D3CF" w14:textId="3CB09858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67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9292DA" w14:textId="5DD14A20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sz w:val="20"/>
                <w:szCs w:val="20"/>
              </w:rPr>
              <w:t>2.8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7188931" w14:textId="41158584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0600</w:t>
            </w:r>
          </w:p>
        </w:tc>
      </w:tr>
      <w:tr w:rsidR="008719D9" w14:paraId="3209B9E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1FF4CDB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A3436FE" w14:textId="145C1833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0"/>
                <w:sz w:val="20"/>
                <w:szCs w:val="20"/>
              </w:rPr>
              <w:t>Sex</w:t>
            </w:r>
            <w:r w:rsidRPr="00483A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02E620D" w14:textId="2C19200A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E7453E7" w14:textId="71AFF543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058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FC3B430" w14:textId="06610327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1E4652A" w14:textId="52C2B3BA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7809</w:t>
            </w:r>
          </w:p>
        </w:tc>
      </w:tr>
      <w:tr w:rsidR="008719D9" w14:paraId="524F2465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ECB5A6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A016D94" w14:textId="5AEEEC5C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3D5C386" w14:textId="1AEE5F43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ABAAFCA" w14:textId="1275C821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1.442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6F6B67E" w14:textId="4B8B607F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0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1C3DF03" w14:textId="3D01BF0E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0174</w:t>
            </w:r>
          </w:p>
        </w:tc>
      </w:tr>
      <w:tr w:rsidR="008719D9" w14:paraId="5F5A2BD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F715FC7" w14:textId="5BE5361B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iciness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B741044" w14:textId="1C895A09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EA0B24D" w14:textId="5C4FC5CA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101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5E53D9D" w14:textId="17BA198E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1.969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679A3CC" w14:textId="5973220B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13.8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38DBB60" w14:textId="30EDE873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002</w:t>
            </w:r>
          </w:p>
        </w:tc>
      </w:tr>
      <w:tr w:rsidR="008719D9" w14:paraId="01FB9099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0729644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6FB761D" w14:textId="7B63AAE6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7EEEDFB" w14:textId="39A03590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42C9FE9" w14:textId="31FB3F32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34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EFF6C82" w14:textId="0EB43C94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0.8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7F2A048" w14:textId="3384C452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4397</w:t>
            </w:r>
          </w:p>
        </w:tc>
      </w:tr>
      <w:tr w:rsidR="008719D9" w14:paraId="7FB62ED7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DC0278F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FBA7A22" w14:textId="5233A0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FEC3462" w14:textId="219FD631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A258C3" w14:textId="076C4D5E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1.058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633FD6B" w14:textId="60E0BEE0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3.7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38DBDC6" w14:textId="29078C44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255</w:t>
            </w:r>
          </w:p>
        </w:tc>
      </w:tr>
      <w:tr w:rsidR="008719D9" w14:paraId="09C326D3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D8D2848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B4F5C8D" w14:textId="0BE8CAEE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Sex</w:t>
            </w:r>
            <w:r w:rsidRPr="00483A26">
              <w:rPr>
                <w:rFonts w:ascii="Arial" w:hAnsi="Arial" w:cs="Arial"/>
                <w:spacing w:val="-12"/>
                <w:w w:val="95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14"/>
                <w:w w:val="95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5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9E5395" w14:textId="7CBDB79E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AF9441C" w14:textId="219CCDF8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601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7B6BCDE" w14:textId="17965E97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2.1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8784A32" w14:textId="7EB782DF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1255</w:t>
            </w:r>
          </w:p>
        </w:tc>
      </w:tr>
      <w:tr w:rsidR="008719D9" w14:paraId="216F6801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FAD522B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7364ACF" w14:textId="153A1A38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0"/>
                <w:sz w:val="20"/>
                <w:szCs w:val="20"/>
              </w:rPr>
              <w:t>Sex</w:t>
            </w:r>
            <w:r w:rsidRPr="00483A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8E0C589" w14:textId="710C8685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206E68C" w14:textId="612491CE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234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C75129" w14:textId="52FA8226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2819CF6" w14:textId="6F5FBE60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4391</w:t>
            </w:r>
          </w:p>
        </w:tc>
      </w:tr>
      <w:tr w:rsidR="008719D9" w14:paraId="5B87965E" w14:textId="77777777" w:rsidTr="00F36E45">
        <w:tc>
          <w:tcPr>
            <w:tcW w:w="1558" w:type="dxa"/>
            <w:tcBorders>
              <w:left w:val="nil"/>
              <w:right w:val="nil"/>
            </w:tcBorders>
          </w:tcPr>
          <w:p w14:paraId="1AED7F64" w14:textId="7777777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43CE982" w14:textId="089194A8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FD6F352" w14:textId="540099B7" w:rsidR="008719D9" w:rsidRPr="00133B86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4417B7E" w14:textId="47174928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18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2B370F" w14:textId="635E6D1A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5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EC33B0" w14:textId="388C7C07" w:rsidR="008719D9" w:rsidRPr="008719D9" w:rsidRDefault="008719D9" w:rsidP="008719D9">
            <w:pPr>
              <w:rPr>
                <w:rFonts w:ascii="Arial" w:hAnsi="Arial" w:cs="Arial"/>
                <w:sz w:val="20"/>
                <w:szCs w:val="20"/>
              </w:rPr>
            </w:pPr>
            <w:r w:rsidRPr="008719D9">
              <w:rPr>
                <w:rFonts w:ascii="Arial" w:hAnsi="Arial" w:cs="Arial"/>
                <w:spacing w:val="-2"/>
                <w:sz w:val="20"/>
                <w:szCs w:val="20"/>
              </w:rPr>
              <w:t>0.6921</w:t>
            </w:r>
          </w:p>
        </w:tc>
      </w:tr>
    </w:tbl>
    <w:p w14:paraId="405B6A4F" w14:textId="269BB697" w:rsidR="00F83AA6" w:rsidRDefault="00F83AA6" w:rsidP="00F83AA6">
      <w:pPr>
        <w:rPr>
          <w:rFonts w:ascii="Arial" w:hAnsi="Arial" w:cs="Arial"/>
          <w:sz w:val="24"/>
          <w:szCs w:val="24"/>
        </w:rPr>
      </w:pPr>
    </w:p>
    <w:p w14:paraId="28D848AF" w14:textId="77777777" w:rsidR="006B6AF0" w:rsidRDefault="006B6AF0" w:rsidP="00F83AA6">
      <w:pPr>
        <w:rPr>
          <w:rFonts w:ascii="Arial" w:hAnsi="Arial" w:cs="Arial"/>
          <w:sz w:val="24"/>
          <w:szCs w:val="24"/>
        </w:rPr>
      </w:pPr>
    </w:p>
    <w:p w14:paraId="3EB8867D" w14:textId="52D1EABF" w:rsidR="00F44116" w:rsidRDefault="00A46E1B" w:rsidP="00F83AA6">
      <w:pPr>
        <w:rPr>
          <w:rFonts w:ascii="Arial" w:hAnsi="Arial" w:cs="Arial"/>
          <w:sz w:val="24"/>
          <w:szCs w:val="24"/>
        </w:rPr>
      </w:pPr>
      <w:r w:rsidRPr="00B91DFA">
        <w:rPr>
          <w:rFonts w:ascii="Arial" w:hAnsi="Arial" w:cs="Arial"/>
          <w:sz w:val="24"/>
          <w:szCs w:val="24"/>
        </w:rPr>
        <w:lastRenderedPageBreak/>
        <w:t>S</w:t>
      </w:r>
      <w:r w:rsidR="00F44116" w:rsidRPr="00B91DFA">
        <w:rPr>
          <w:rFonts w:ascii="Arial" w:hAnsi="Arial" w:cs="Arial"/>
          <w:sz w:val="24"/>
          <w:szCs w:val="24"/>
        </w:rPr>
        <w:t xml:space="preserve">1. </w:t>
      </w:r>
      <w:r w:rsidR="00F44116">
        <w:rPr>
          <w:rFonts w:ascii="Arial" w:hAnsi="Arial" w:cs="Arial"/>
          <w:sz w:val="24"/>
          <w:szCs w:val="24"/>
        </w:rPr>
        <w:t>Co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44116" w14:paraId="255A0AFC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8029B8A" w14:textId="77777777" w:rsidR="00F44116" w:rsidRPr="00133B86" w:rsidRDefault="00F44116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715D8EB" w14:textId="77777777" w:rsidR="00F44116" w:rsidRPr="00133B86" w:rsidRDefault="00F44116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C2F9CC3" w14:textId="77777777" w:rsidR="00F44116" w:rsidRPr="00133B86" w:rsidRDefault="00F44116" w:rsidP="00F670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B8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99DEC89" w14:textId="77777777" w:rsidR="00F44116" w:rsidRPr="00133B86" w:rsidRDefault="00F44116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um of Squar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A881BCF" w14:textId="77777777" w:rsidR="00F44116" w:rsidRPr="00133B86" w:rsidRDefault="00F44116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29FBE72" w14:textId="77777777" w:rsidR="00F44116" w:rsidRPr="00133B86" w:rsidRDefault="00F44116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P&gt;F</w:t>
            </w:r>
          </w:p>
        </w:tc>
      </w:tr>
      <w:tr w:rsidR="00F44116" w14:paraId="3E423E70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A642AC9" w14:textId="2EBBA4A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lavor intensity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FCA0E34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58FA8AC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346A8C6" w14:textId="4A64D178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1.603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C5890D" w14:textId="755E7834" w:rsidR="00F44116" w:rsidRPr="00F44116" w:rsidRDefault="00F44116" w:rsidP="00F4411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9.8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D277864" w14:textId="2C10119A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19</w:t>
            </w:r>
          </w:p>
        </w:tc>
      </w:tr>
      <w:tr w:rsidR="00F44116" w14:paraId="27E133EB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E622BAD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7324F48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0186948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38BA6C2" w14:textId="6F9EED8D" w:rsidR="00F44116" w:rsidRPr="00F44116" w:rsidRDefault="00F44116" w:rsidP="00F4411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160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890B68" w14:textId="5341384F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0.4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787980D" w14:textId="6B8F733D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611</w:t>
            </w:r>
          </w:p>
        </w:tc>
      </w:tr>
      <w:tr w:rsidR="00F44116" w14:paraId="319884B9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5918854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B27BCB5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E7F3C73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23EF9AA" w14:textId="637F0689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191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FCF28E" w14:textId="4B0DA2C2" w:rsidR="00F44116" w:rsidRPr="00F44116" w:rsidRDefault="00F44116" w:rsidP="00F4411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0.5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6F21EE8" w14:textId="0DBE2DB5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556</w:t>
            </w:r>
          </w:p>
        </w:tc>
      </w:tr>
      <w:tr w:rsidR="00F44116" w14:paraId="434B459B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2869E6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0737B58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ex</w:t>
            </w:r>
            <w:r w:rsidRPr="00133B86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z w:val="20"/>
                <w:szCs w:val="20"/>
              </w:rPr>
              <w:t>x</w:t>
            </w:r>
            <w:r w:rsidRPr="00133B86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94F89D3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B675FF6" w14:textId="253EB28F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23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7D92C6C" w14:textId="5DF89BAA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189ECB9" w14:textId="210B0D5C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72</w:t>
            </w:r>
          </w:p>
        </w:tc>
      </w:tr>
      <w:tr w:rsidR="00F44116" w14:paraId="1CCB4115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9BA2154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49D5B13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ex</w:t>
            </w: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 xml:space="preserve"> x 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3BBAD4A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10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1F3AB01" w14:textId="3017C33F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216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BF404E8" w14:textId="0730E40C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6CECF4" w14:textId="6E24DFE1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516</w:t>
            </w:r>
          </w:p>
        </w:tc>
      </w:tr>
      <w:tr w:rsidR="00F44116" w14:paraId="682CE6B5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C8C8098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52E295F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rame x</w:t>
            </w:r>
            <w:r w:rsidRPr="00133B86">
              <w:rPr>
                <w:rFonts w:ascii="Arial" w:hAnsi="Arial" w:cs="Arial"/>
                <w:spacing w:val="27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6F61FC5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B2D7E97" w14:textId="7DE10D31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1.306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B5E3F46" w14:textId="261AC1B2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9AE20CB" w14:textId="7DB6A1DF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758</w:t>
            </w:r>
          </w:p>
        </w:tc>
      </w:tr>
      <w:tr w:rsidR="00F44116" w14:paraId="7AAFBEC2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D9B9B3A" w14:textId="799F5E5A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vor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59EC201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6859A92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3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E87B6C5" w14:textId="6037734A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508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77B7457" w14:textId="399F4175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5.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62B001A" w14:textId="047F2079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246</w:t>
            </w:r>
          </w:p>
        </w:tc>
      </w:tr>
      <w:tr w:rsidR="00F44116" w14:paraId="36DAEDD7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360619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A94BD09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724AE7B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5465E9B" w14:textId="4D5E9DFA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267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7A82372" w14:textId="2FBC02DD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1.3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649CAA" w14:textId="0F9BB61E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634</w:t>
            </w:r>
          </w:p>
        </w:tc>
      </w:tr>
      <w:tr w:rsidR="00F44116" w14:paraId="3EC7250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7E320E8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F7228EB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9988188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AAE2727" w14:textId="7DAE4CD2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636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62100D4" w14:textId="2343C093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2969A8" w14:textId="17508DC3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424</w:t>
            </w:r>
          </w:p>
        </w:tc>
      </w:tr>
      <w:tr w:rsidR="00F44116" w14:paraId="7C02AE4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8E54773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EF2FDEB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 x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B03CCA8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BCF09EA" w14:textId="2C1AE172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018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0BC61C0" w14:textId="399A857C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5FED372" w14:textId="259465A0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9093</w:t>
            </w:r>
          </w:p>
        </w:tc>
      </w:tr>
      <w:tr w:rsidR="00F44116" w14:paraId="4312A709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DE5C3C6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29449E3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</w:t>
            </w:r>
            <w:r w:rsidRPr="00665C33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DE363D4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779981B" w14:textId="59A84D06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003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ECD0059" w14:textId="128406C0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934D8C" w14:textId="1E5E204B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9847</w:t>
            </w:r>
          </w:p>
        </w:tc>
      </w:tr>
      <w:tr w:rsidR="00F44116" w14:paraId="60E27D82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D9EE06F" w14:textId="77777777" w:rsidR="00F44116" w:rsidRPr="00133B8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314C5D6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  <w:r w:rsidRPr="00665C3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F66F79" w14:textId="77777777" w:rsidR="00F44116" w:rsidRPr="00665C33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F1F286E" w14:textId="3AB92490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sz w:val="20"/>
                <w:szCs w:val="20"/>
              </w:rPr>
              <w:t>0.454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5EFC00" w14:textId="391C2C60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4"/>
                <w:w w:val="110"/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F63F2C" w14:textId="770290FA" w:rsidR="00F44116" w:rsidRPr="00F44116" w:rsidRDefault="00F44116" w:rsidP="00F44116">
            <w:pPr>
              <w:rPr>
                <w:rFonts w:ascii="Arial" w:hAnsi="Arial" w:cs="Arial"/>
                <w:sz w:val="20"/>
                <w:szCs w:val="20"/>
              </w:rPr>
            </w:pPr>
            <w:r w:rsidRPr="00F44116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372</w:t>
            </w:r>
          </w:p>
        </w:tc>
      </w:tr>
      <w:tr w:rsidR="000E31EE" w14:paraId="12D93802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BF5CE3F" w14:textId="3C486B79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fibrillar forc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FF647EA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631ADC1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AE3A579" w14:textId="63D54679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10.80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4FDD0F" w14:textId="23823E3C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40.4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4E07AF0" w14:textId="78FEBF4B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0E31EE" w14:paraId="23345873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32467101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36A09C1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6051B83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CFD47BC" w14:textId="1CBCB316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1.353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BB5B44B" w14:textId="3E850AD7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5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4D24F2D" w14:textId="71E9E5B1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814</w:t>
            </w:r>
          </w:p>
        </w:tc>
      </w:tr>
      <w:tr w:rsidR="000E31EE" w14:paraId="0E47979B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A320B38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CE53C35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143A76D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B7AE932" w14:textId="4FF0435E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59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55112E2" w14:textId="141E5A45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sz w:val="20"/>
                <w:szCs w:val="20"/>
              </w:rPr>
              <w:t>1.1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24E3B5A" w14:textId="375FDC63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3319</w:t>
            </w:r>
          </w:p>
        </w:tc>
      </w:tr>
      <w:tr w:rsidR="000E31EE" w14:paraId="7E02AA6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B8FD9B8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8A05278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 x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9888B5B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656D9A8" w14:textId="70E1A22A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1.316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CE8D354" w14:textId="60C30019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4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001A6D" w14:textId="580A7A16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871</w:t>
            </w:r>
          </w:p>
        </w:tc>
      </w:tr>
      <w:tr w:rsidR="000E31EE" w14:paraId="1ACD246F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75107EA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AA980A4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</w:t>
            </w:r>
            <w:r w:rsidRPr="00665C33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3B8C4E2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265D983" w14:textId="3763DD18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1.108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8562E0A" w14:textId="7C9EC2D9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0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D30F8FF" w14:textId="096F1FD9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1277</w:t>
            </w:r>
          </w:p>
        </w:tc>
      </w:tr>
      <w:tr w:rsidR="000E31EE" w14:paraId="4DF3AB91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AFB68FA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9F71092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6436B0A" w14:textId="77777777" w:rsidR="000E31EE" w:rsidRPr="00665C33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36E025F" w14:textId="459644C0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89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E5DE901" w14:textId="73487957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3C093D2" w14:textId="19D4C3BF" w:rsidR="000E31EE" w:rsidRPr="000E31EE" w:rsidRDefault="000E31EE" w:rsidP="000E31E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9874</w:t>
            </w:r>
          </w:p>
        </w:tc>
      </w:tr>
      <w:tr w:rsidR="000E31EE" w14:paraId="3C7D28E7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809B012" w14:textId="66A1627B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ual forc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6B46693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Sex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1CFEC8C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0B273D9" w14:textId="3A7236AF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7.766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913467E" w14:textId="713FFF29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33.2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3841096" w14:textId="0C3F74C6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0E31EE" w14:paraId="1ACE7EDC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896FAAA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1B0FF1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03F75A2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D907C9A" w14:textId="45BAC255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2.084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B08F4FD" w14:textId="1FCAA68D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sz w:val="20"/>
                <w:szCs w:val="20"/>
              </w:rPr>
              <w:t>4.4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1AB7C5B" w14:textId="6ACD2517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124</w:t>
            </w:r>
          </w:p>
        </w:tc>
      </w:tr>
      <w:tr w:rsidR="000E31EE" w14:paraId="4E8CB5F2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EE5828D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5CE6A1C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AC99D00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398C0E6" w14:textId="49CCC952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446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62CFE5C" w14:textId="4593B216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7270237" w14:textId="4E1CD93B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3856</w:t>
            </w:r>
          </w:p>
        </w:tc>
      </w:tr>
      <w:tr w:rsidR="000E31EE" w14:paraId="3875EA3D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72CE713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0A9756E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 x</w:t>
            </w:r>
            <w:r w:rsidRPr="00665C33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00AD945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B3E23E1" w14:textId="35A3745D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1.121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9F33339" w14:textId="448D3AD7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sz w:val="20"/>
                <w:szCs w:val="20"/>
              </w:rPr>
              <w:t>2.4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200EC4C" w14:textId="0629FF58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0926</w:t>
            </w:r>
          </w:p>
        </w:tc>
      </w:tr>
      <w:tr w:rsidR="000E31EE" w14:paraId="02AA0174" w14:textId="77777777" w:rsidTr="00F36E45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A7FCB4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D96575D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z w:val="20"/>
                <w:szCs w:val="20"/>
              </w:rPr>
              <w:t>Sex</w:t>
            </w:r>
            <w:r w:rsidRPr="00665C33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7BA259AE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E5772AE" w14:textId="61F571CB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600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BD74A77" w14:textId="580A5ED0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2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D50751F" w14:textId="6C731F50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2787</w:t>
            </w:r>
          </w:p>
        </w:tc>
      </w:tr>
      <w:tr w:rsidR="000E31EE" w14:paraId="78E6A46F" w14:textId="77777777" w:rsidTr="00F36E45">
        <w:tc>
          <w:tcPr>
            <w:tcW w:w="1558" w:type="dxa"/>
            <w:tcBorders>
              <w:left w:val="nil"/>
              <w:right w:val="nil"/>
            </w:tcBorders>
          </w:tcPr>
          <w:p w14:paraId="4F0674CA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45BB4552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C5F46C3" w14:textId="77777777" w:rsidR="000E31EE" w:rsidRPr="00133B86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2E2A76DD" w14:textId="6A396DE7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343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1ED5D3" w14:textId="2825C2B1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FDDBD0" w14:textId="718B6AC3" w:rsidR="000E31EE" w:rsidRPr="000E31EE" w:rsidRDefault="000E31EE" w:rsidP="000E31EE">
            <w:pPr>
              <w:rPr>
                <w:rFonts w:ascii="Arial" w:hAnsi="Arial" w:cs="Arial"/>
                <w:sz w:val="20"/>
                <w:szCs w:val="20"/>
              </w:rPr>
            </w:pPr>
            <w:r w:rsidRPr="000E31EE">
              <w:rPr>
                <w:rFonts w:ascii="Arial" w:hAnsi="Arial" w:cs="Arial"/>
                <w:spacing w:val="-2"/>
                <w:sz w:val="20"/>
                <w:szCs w:val="20"/>
              </w:rPr>
              <w:t>0.8315</w:t>
            </w:r>
          </w:p>
        </w:tc>
      </w:tr>
    </w:tbl>
    <w:p w14:paraId="31DAF555" w14:textId="584BE751" w:rsidR="00F44116" w:rsidRDefault="00F44116" w:rsidP="00F83AA6">
      <w:pPr>
        <w:rPr>
          <w:rFonts w:ascii="Arial" w:hAnsi="Arial" w:cs="Arial"/>
          <w:sz w:val="24"/>
          <w:szCs w:val="24"/>
        </w:rPr>
      </w:pPr>
    </w:p>
    <w:p w14:paraId="72F5F812" w14:textId="77777777" w:rsidR="00F44116" w:rsidRDefault="00F44116" w:rsidP="00F83AA6">
      <w:pPr>
        <w:rPr>
          <w:rFonts w:ascii="Arial" w:hAnsi="Arial" w:cs="Arial"/>
          <w:sz w:val="24"/>
          <w:szCs w:val="24"/>
        </w:rPr>
      </w:pPr>
    </w:p>
    <w:p w14:paraId="73CC4DE2" w14:textId="0F93F6D9" w:rsidR="00373683" w:rsidRDefault="0037368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78EFAEC" w14:textId="3614243D" w:rsidR="00373683" w:rsidRDefault="00A46E1B" w:rsidP="00373683">
      <w:pPr>
        <w:rPr>
          <w:rFonts w:ascii="Arial" w:hAnsi="Arial" w:cs="Arial"/>
          <w:sz w:val="24"/>
          <w:szCs w:val="24"/>
        </w:rPr>
      </w:pPr>
      <w:r w:rsidRPr="00B91DFA">
        <w:rPr>
          <w:rFonts w:ascii="Arial" w:hAnsi="Arial" w:cs="Arial"/>
          <w:sz w:val="24"/>
          <w:szCs w:val="24"/>
        </w:rPr>
        <w:lastRenderedPageBreak/>
        <w:t>S</w:t>
      </w:r>
      <w:r w:rsidR="00373683" w:rsidRPr="00B91DFA">
        <w:rPr>
          <w:rFonts w:ascii="Arial" w:hAnsi="Arial" w:cs="Arial"/>
          <w:sz w:val="24"/>
          <w:szCs w:val="24"/>
        </w:rPr>
        <w:t>2</w:t>
      </w:r>
      <w:r w:rsidR="00373683" w:rsidRPr="00F83AA6">
        <w:rPr>
          <w:rFonts w:ascii="Arial" w:hAnsi="Arial" w:cs="Arial"/>
          <w:sz w:val="24"/>
          <w:szCs w:val="24"/>
        </w:rPr>
        <w:t xml:space="preserve">. Analysis of variance for </w:t>
      </w:r>
      <w:r w:rsidR="00373683" w:rsidRPr="00F83AA6">
        <w:rPr>
          <w:rFonts w:ascii="Arial" w:hAnsi="Arial" w:cs="Arial"/>
          <w:i/>
          <w:iCs/>
          <w:sz w:val="24"/>
          <w:szCs w:val="24"/>
        </w:rPr>
        <w:t>longissimus thoracis</w:t>
      </w:r>
      <w:r w:rsidR="00373683" w:rsidRPr="00F83AA6">
        <w:rPr>
          <w:rFonts w:ascii="Arial" w:hAnsi="Arial" w:cs="Arial"/>
          <w:sz w:val="24"/>
          <w:szCs w:val="24"/>
        </w:rPr>
        <w:t xml:space="preserve"> muscle traits of bu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73683" w14:paraId="73C41BFB" w14:textId="77777777" w:rsidTr="00F670F8">
        <w:tc>
          <w:tcPr>
            <w:tcW w:w="1558" w:type="dxa"/>
          </w:tcPr>
          <w:p w14:paraId="71A23301" w14:textId="77777777" w:rsidR="00373683" w:rsidRPr="00133B86" w:rsidRDefault="00373683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58" w:type="dxa"/>
          </w:tcPr>
          <w:p w14:paraId="768BB056" w14:textId="77777777" w:rsidR="00373683" w:rsidRPr="00133B86" w:rsidRDefault="00373683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558" w:type="dxa"/>
          </w:tcPr>
          <w:p w14:paraId="67F8C08F" w14:textId="77777777" w:rsidR="00373683" w:rsidRPr="00133B86" w:rsidRDefault="00373683" w:rsidP="00F670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3B86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8" w:type="dxa"/>
          </w:tcPr>
          <w:p w14:paraId="4D002EC0" w14:textId="77777777" w:rsidR="00373683" w:rsidRPr="00133B86" w:rsidRDefault="00373683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Sum of Squares</w:t>
            </w:r>
          </w:p>
        </w:tc>
        <w:tc>
          <w:tcPr>
            <w:tcW w:w="1559" w:type="dxa"/>
          </w:tcPr>
          <w:p w14:paraId="1B0E5ECF" w14:textId="77777777" w:rsidR="00373683" w:rsidRPr="00133B86" w:rsidRDefault="00373683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-value</w:t>
            </w:r>
          </w:p>
        </w:tc>
        <w:tc>
          <w:tcPr>
            <w:tcW w:w="1559" w:type="dxa"/>
          </w:tcPr>
          <w:p w14:paraId="1157E3A0" w14:textId="77777777" w:rsidR="00373683" w:rsidRPr="00133B86" w:rsidRDefault="00373683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P&gt;F</w:t>
            </w:r>
          </w:p>
        </w:tc>
      </w:tr>
      <w:tr w:rsidR="00BE74FD" w14:paraId="7B4ABB33" w14:textId="77777777" w:rsidTr="00F670F8">
        <w:tc>
          <w:tcPr>
            <w:tcW w:w="1558" w:type="dxa"/>
          </w:tcPr>
          <w:p w14:paraId="242B3EAF" w14:textId="3F38CBB2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at thickness</w:t>
            </w:r>
          </w:p>
        </w:tc>
        <w:tc>
          <w:tcPr>
            <w:tcW w:w="1558" w:type="dxa"/>
          </w:tcPr>
          <w:p w14:paraId="2A107620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54906617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2A97099" w14:textId="63140069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437</w:t>
            </w:r>
          </w:p>
        </w:tc>
        <w:tc>
          <w:tcPr>
            <w:tcW w:w="1559" w:type="dxa"/>
          </w:tcPr>
          <w:p w14:paraId="79517B2A" w14:textId="4291A8C5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1.49</w:t>
            </w:r>
          </w:p>
        </w:tc>
        <w:tc>
          <w:tcPr>
            <w:tcW w:w="1559" w:type="dxa"/>
          </w:tcPr>
          <w:p w14:paraId="45EEF571" w14:textId="67F19E9C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291</w:t>
            </w:r>
          </w:p>
        </w:tc>
      </w:tr>
      <w:tr w:rsidR="00BE74FD" w14:paraId="5F3E0DCB" w14:textId="77777777" w:rsidTr="00F670F8">
        <w:tc>
          <w:tcPr>
            <w:tcW w:w="1558" w:type="dxa"/>
          </w:tcPr>
          <w:p w14:paraId="7CFC9AD8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1CD5279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3CE1A521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3788AD2C" w14:textId="38BF0D92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759</w:t>
            </w:r>
          </w:p>
        </w:tc>
        <w:tc>
          <w:tcPr>
            <w:tcW w:w="1559" w:type="dxa"/>
          </w:tcPr>
          <w:p w14:paraId="116834B9" w14:textId="6D837F14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2.59</w:t>
            </w:r>
          </w:p>
        </w:tc>
        <w:tc>
          <w:tcPr>
            <w:tcW w:w="1559" w:type="dxa"/>
          </w:tcPr>
          <w:p w14:paraId="65BB5879" w14:textId="1F74423E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786</w:t>
            </w:r>
          </w:p>
        </w:tc>
      </w:tr>
      <w:tr w:rsidR="00BE74FD" w14:paraId="69E3F656" w14:textId="77777777" w:rsidTr="00F670F8">
        <w:tc>
          <w:tcPr>
            <w:tcW w:w="1558" w:type="dxa"/>
          </w:tcPr>
          <w:p w14:paraId="324E6299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4295789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sz w:val="20"/>
                <w:szCs w:val="20"/>
              </w:rPr>
              <w:t>Frame x</w:t>
            </w:r>
            <w:r w:rsidRPr="00133B86">
              <w:rPr>
                <w:rFonts w:ascii="Arial" w:hAnsi="Arial" w:cs="Arial"/>
                <w:spacing w:val="27"/>
                <w:sz w:val="20"/>
                <w:szCs w:val="20"/>
              </w:rPr>
              <w:t xml:space="preserve"> </w:t>
            </w:r>
            <w:r w:rsidRPr="00133B8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10FCEFA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133B86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16842D1B" w14:textId="7DB3E7A8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78</w:t>
            </w:r>
          </w:p>
        </w:tc>
        <w:tc>
          <w:tcPr>
            <w:tcW w:w="1559" w:type="dxa"/>
          </w:tcPr>
          <w:p w14:paraId="67C327F1" w14:textId="7DE978ED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1.33</w:t>
            </w:r>
          </w:p>
        </w:tc>
        <w:tc>
          <w:tcPr>
            <w:tcW w:w="1559" w:type="dxa"/>
          </w:tcPr>
          <w:p w14:paraId="44E03F2A" w14:textId="6E4C2957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609</w:t>
            </w:r>
          </w:p>
        </w:tc>
      </w:tr>
      <w:tr w:rsidR="00BE74FD" w14:paraId="5116E175" w14:textId="77777777" w:rsidTr="00F670F8">
        <w:tc>
          <w:tcPr>
            <w:tcW w:w="1558" w:type="dxa"/>
          </w:tcPr>
          <w:p w14:paraId="36F93623" w14:textId="217075EA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id (%)</w:t>
            </w:r>
          </w:p>
        </w:tc>
        <w:tc>
          <w:tcPr>
            <w:tcW w:w="1558" w:type="dxa"/>
          </w:tcPr>
          <w:p w14:paraId="119EB429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10723B66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095D7BDE" w14:textId="0973D34A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29.6364</w:t>
            </w:r>
          </w:p>
        </w:tc>
        <w:tc>
          <w:tcPr>
            <w:tcW w:w="1559" w:type="dxa"/>
          </w:tcPr>
          <w:p w14:paraId="6265B5E2" w14:textId="4A81D034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7.60</w:t>
            </w:r>
          </w:p>
        </w:tc>
        <w:tc>
          <w:tcPr>
            <w:tcW w:w="1559" w:type="dxa"/>
          </w:tcPr>
          <w:p w14:paraId="72FF8ED1" w14:textId="3DD79433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007</w:t>
            </w:r>
          </w:p>
        </w:tc>
      </w:tr>
      <w:tr w:rsidR="00BE74FD" w14:paraId="56EE57E0" w14:textId="77777777" w:rsidTr="00F670F8">
        <w:tc>
          <w:tcPr>
            <w:tcW w:w="1558" w:type="dxa"/>
          </w:tcPr>
          <w:p w14:paraId="75D43751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95B1B41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67317E21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0C098F1" w14:textId="1ECAC1B1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bCs/>
                <w:spacing w:val="-2"/>
                <w:sz w:val="20"/>
                <w:szCs w:val="20"/>
              </w:rPr>
              <w:t>23.1388</w:t>
            </w:r>
          </w:p>
        </w:tc>
        <w:tc>
          <w:tcPr>
            <w:tcW w:w="1559" w:type="dxa"/>
          </w:tcPr>
          <w:p w14:paraId="27B85767" w14:textId="2C9F47A4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5.93</w:t>
            </w:r>
          </w:p>
        </w:tc>
        <w:tc>
          <w:tcPr>
            <w:tcW w:w="1559" w:type="dxa"/>
          </w:tcPr>
          <w:p w14:paraId="65FDDC03" w14:textId="1CB9B0F0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034</w:t>
            </w:r>
          </w:p>
        </w:tc>
      </w:tr>
      <w:tr w:rsidR="00BE74FD" w14:paraId="4FEE4BD2" w14:textId="77777777" w:rsidTr="00F670F8">
        <w:tc>
          <w:tcPr>
            <w:tcW w:w="1558" w:type="dxa"/>
          </w:tcPr>
          <w:p w14:paraId="793E3A55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350D17A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  <w:r w:rsidRPr="00665C3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x</w:t>
            </w:r>
            <w:r w:rsidRPr="00665C3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E81263D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2BA4C1BC" w14:textId="2B242DEA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10.4699</w:t>
            </w:r>
          </w:p>
        </w:tc>
        <w:tc>
          <w:tcPr>
            <w:tcW w:w="1559" w:type="dxa"/>
          </w:tcPr>
          <w:p w14:paraId="6AA91F63" w14:textId="3AC1A941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1.34</w:t>
            </w:r>
          </w:p>
        </w:tc>
        <w:tc>
          <w:tcPr>
            <w:tcW w:w="1559" w:type="dxa"/>
          </w:tcPr>
          <w:p w14:paraId="75260DDA" w14:textId="7D5C5928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576</w:t>
            </w:r>
          </w:p>
        </w:tc>
      </w:tr>
      <w:tr w:rsidR="00BE74FD" w14:paraId="1A4F4B60" w14:textId="77777777" w:rsidTr="00F670F8">
        <w:tc>
          <w:tcPr>
            <w:tcW w:w="1558" w:type="dxa"/>
          </w:tcPr>
          <w:p w14:paraId="2D2D37CF" w14:textId="0566D9FB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bling Score</w:t>
            </w:r>
          </w:p>
        </w:tc>
        <w:tc>
          <w:tcPr>
            <w:tcW w:w="1558" w:type="dxa"/>
          </w:tcPr>
          <w:p w14:paraId="3AC2D458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5F590D22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659B108" w14:textId="6FC82B81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w w:val="90"/>
                <w:sz w:val="20"/>
                <w:szCs w:val="20"/>
              </w:rPr>
              <w:t>4.40172</w:t>
            </w:r>
            <w:r w:rsidRPr="005E0051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5E0051">
              <w:rPr>
                <w:rFonts w:ascii="Arial" w:hAnsi="Arial" w:cs="Arial"/>
                <w:w w:val="90"/>
                <w:sz w:val="20"/>
                <w:szCs w:val="20"/>
              </w:rPr>
              <w:t>X</w:t>
            </w:r>
            <w:r w:rsidRPr="005E0051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5E0051">
              <w:rPr>
                <w:rFonts w:ascii="Arial" w:hAnsi="Arial" w:cs="Arial"/>
                <w:spacing w:val="-5"/>
                <w:w w:val="90"/>
                <w:sz w:val="20"/>
                <w:szCs w:val="20"/>
              </w:rPr>
              <w:t>10</w:t>
            </w:r>
            <w:r w:rsidRPr="005E0051">
              <w:rPr>
                <w:rFonts w:ascii="Arial" w:hAnsi="Arial" w:cs="Arial"/>
                <w:spacing w:val="-5"/>
                <w:w w:val="9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69E97E62" w14:textId="56F52866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5.22</w:t>
            </w:r>
          </w:p>
        </w:tc>
        <w:tc>
          <w:tcPr>
            <w:tcW w:w="1559" w:type="dxa"/>
          </w:tcPr>
          <w:p w14:paraId="3DA266D2" w14:textId="27EA094B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065</w:t>
            </w:r>
          </w:p>
        </w:tc>
      </w:tr>
      <w:tr w:rsidR="00BE74FD" w14:paraId="22A7236A" w14:textId="77777777" w:rsidTr="00F670F8">
        <w:tc>
          <w:tcPr>
            <w:tcW w:w="1558" w:type="dxa"/>
          </w:tcPr>
          <w:p w14:paraId="6F0B677B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38DD013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12741C15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0B66076E" w14:textId="5BE891F1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bCs/>
                <w:spacing w:val="-4"/>
                <w:sz w:val="20"/>
                <w:szCs w:val="20"/>
              </w:rPr>
              <w:t>1.9052</w:t>
            </w:r>
            <w:r w:rsidRPr="005E0051">
              <w:rPr>
                <w:rFonts w:ascii="Arial" w:hAnsi="Arial" w:cs="Arial"/>
                <w:bCs/>
                <w:spacing w:val="-12"/>
                <w:sz w:val="20"/>
                <w:szCs w:val="20"/>
              </w:rPr>
              <w:t xml:space="preserve"> </w:t>
            </w:r>
            <w:r w:rsidRPr="005E0051">
              <w:rPr>
                <w:rFonts w:ascii="Arial" w:hAnsi="Arial" w:cs="Arial"/>
                <w:bCs/>
                <w:spacing w:val="-4"/>
                <w:sz w:val="20"/>
                <w:szCs w:val="20"/>
              </w:rPr>
              <w:t>X</w:t>
            </w:r>
            <w:r w:rsidRPr="005E0051">
              <w:rPr>
                <w:rFonts w:ascii="Arial" w:hAnsi="Arial" w:cs="Arial"/>
                <w:bCs/>
                <w:spacing w:val="-2"/>
                <w:sz w:val="20"/>
                <w:szCs w:val="20"/>
              </w:rPr>
              <w:t xml:space="preserve"> </w:t>
            </w:r>
            <w:r w:rsidRPr="005E0051">
              <w:rPr>
                <w:rFonts w:ascii="Arial" w:hAnsi="Arial" w:cs="Arial"/>
                <w:bCs/>
                <w:spacing w:val="-5"/>
                <w:sz w:val="20"/>
                <w:szCs w:val="20"/>
              </w:rPr>
              <w:t>10</w:t>
            </w:r>
            <w:r w:rsidRPr="005E0051">
              <w:rPr>
                <w:rFonts w:ascii="Arial" w:hAnsi="Arial" w:cs="Arial"/>
                <w:bCs/>
                <w:spacing w:val="-5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6437CA78" w14:textId="4B6D2B0D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14:paraId="4B5F50AF" w14:textId="0B2BA35D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7980</w:t>
            </w:r>
          </w:p>
        </w:tc>
      </w:tr>
      <w:tr w:rsidR="00BE74FD" w14:paraId="7A31FBFE" w14:textId="77777777" w:rsidTr="00F670F8">
        <w:tc>
          <w:tcPr>
            <w:tcW w:w="1558" w:type="dxa"/>
          </w:tcPr>
          <w:p w14:paraId="170267B8" w14:textId="77777777" w:rsidR="00BE74FD" w:rsidRPr="00133B86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251AA0D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</w:tcPr>
          <w:p w14:paraId="21F59502" w14:textId="77777777" w:rsidR="00BE74FD" w:rsidRPr="00665C33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656230DC" w14:textId="358DE0BF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bCs/>
                <w:spacing w:val="-4"/>
                <w:sz w:val="20"/>
                <w:szCs w:val="20"/>
              </w:rPr>
              <w:t>1.0841</w:t>
            </w:r>
            <w:r w:rsidRPr="005E0051">
              <w:rPr>
                <w:rFonts w:ascii="Arial" w:hAnsi="Arial" w:cs="Arial"/>
                <w:bCs/>
                <w:spacing w:val="-10"/>
                <w:sz w:val="20"/>
                <w:szCs w:val="20"/>
              </w:rPr>
              <w:t xml:space="preserve"> </w:t>
            </w:r>
            <w:r w:rsidRPr="005E0051">
              <w:rPr>
                <w:rFonts w:ascii="Arial" w:hAnsi="Arial" w:cs="Arial"/>
                <w:bCs/>
                <w:spacing w:val="-4"/>
                <w:sz w:val="20"/>
                <w:szCs w:val="20"/>
              </w:rPr>
              <w:t xml:space="preserve">X </w:t>
            </w:r>
            <w:r w:rsidRPr="005E0051">
              <w:rPr>
                <w:rFonts w:ascii="Arial" w:hAnsi="Arial" w:cs="Arial"/>
                <w:bCs/>
                <w:spacing w:val="-5"/>
                <w:sz w:val="20"/>
                <w:szCs w:val="20"/>
              </w:rPr>
              <w:t>10</w:t>
            </w:r>
            <w:r w:rsidRPr="005E0051">
              <w:rPr>
                <w:rFonts w:ascii="Arial" w:hAnsi="Arial" w:cs="Arial"/>
                <w:bCs/>
                <w:spacing w:val="-5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02F95E8A" w14:textId="519E3CFE" w:rsidR="00BE74FD" w:rsidRPr="005E0051" w:rsidRDefault="00BE74FD" w:rsidP="00BE74FD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64</w:t>
            </w:r>
          </w:p>
        </w:tc>
        <w:tc>
          <w:tcPr>
            <w:tcW w:w="1559" w:type="dxa"/>
          </w:tcPr>
          <w:p w14:paraId="33AC75DA" w14:textId="39986865" w:rsidR="00BE74FD" w:rsidRPr="005E0051" w:rsidRDefault="00BE74FD" w:rsidP="00BE74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6326</w:t>
            </w:r>
          </w:p>
        </w:tc>
      </w:tr>
      <w:tr w:rsidR="00D06ED6" w14:paraId="166DD7F9" w14:textId="77777777" w:rsidTr="00F670F8">
        <w:tc>
          <w:tcPr>
            <w:tcW w:w="1558" w:type="dxa"/>
          </w:tcPr>
          <w:p w14:paraId="6AF9FEDF" w14:textId="76D0CD39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58" w:type="dxa"/>
          </w:tcPr>
          <w:p w14:paraId="13B397F7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6BD9A862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81DA6A6" w14:textId="18957DEE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25.0492</w:t>
            </w:r>
          </w:p>
        </w:tc>
        <w:tc>
          <w:tcPr>
            <w:tcW w:w="1559" w:type="dxa"/>
          </w:tcPr>
          <w:p w14:paraId="448EE946" w14:textId="1EB58D83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5.77</w:t>
            </w:r>
          </w:p>
        </w:tc>
        <w:tc>
          <w:tcPr>
            <w:tcW w:w="1559" w:type="dxa"/>
          </w:tcPr>
          <w:p w14:paraId="3997FA65" w14:textId="62AE0F1C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039</w:t>
            </w:r>
          </w:p>
        </w:tc>
      </w:tr>
      <w:tr w:rsidR="00D06ED6" w14:paraId="116532E0" w14:textId="77777777" w:rsidTr="00F670F8">
        <w:tc>
          <w:tcPr>
            <w:tcW w:w="1558" w:type="dxa"/>
          </w:tcPr>
          <w:p w14:paraId="0F0338C9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9A63BE2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953FDCE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363CA439" w14:textId="28D3F8F3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9.7275</w:t>
            </w:r>
          </w:p>
        </w:tc>
        <w:tc>
          <w:tcPr>
            <w:tcW w:w="1559" w:type="dxa"/>
          </w:tcPr>
          <w:p w14:paraId="4F74F71F" w14:textId="5B6A780F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2.24</w:t>
            </w:r>
          </w:p>
        </w:tc>
        <w:tc>
          <w:tcPr>
            <w:tcW w:w="1559" w:type="dxa"/>
          </w:tcPr>
          <w:p w14:paraId="553946FD" w14:textId="18CA5AEB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1104</w:t>
            </w:r>
          </w:p>
        </w:tc>
      </w:tr>
      <w:tr w:rsidR="00D06ED6" w14:paraId="179DEC9D" w14:textId="77777777" w:rsidTr="00F670F8">
        <w:tc>
          <w:tcPr>
            <w:tcW w:w="1558" w:type="dxa"/>
          </w:tcPr>
          <w:p w14:paraId="59B24E24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86C8E7A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</w:tcPr>
          <w:p w14:paraId="67A2982A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665C33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63B465C9" w14:textId="18D50BD1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7.5052</w:t>
            </w:r>
          </w:p>
        </w:tc>
        <w:tc>
          <w:tcPr>
            <w:tcW w:w="1559" w:type="dxa"/>
          </w:tcPr>
          <w:p w14:paraId="1AB1CAC1" w14:textId="0464453E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86</w:t>
            </w:r>
          </w:p>
        </w:tc>
        <w:tc>
          <w:tcPr>
            <w:tcW w:w="1559" w:type="dxa"/>
          </w:tcPr>
          <w:p w14:paraId="31BC15D2" w14:textId="2BCDB4A3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4873</w:t>
            </w:r>
          </w:p>
        </w:tc>
      </w:tr>
      <w:tr w:rsidR="00D06ED6" w14:paraId="248919A2" w14:textId="77777777" w:rsidTr="00F670F8">
        <w:tc>
          <w:tcPr>
            <w:tcW w:w="1558" w:type="dxa"/>
          </w:tcPr>
          <w:p w14:paraId="4B6B6BC4" w14:textId="072B5D4A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nderness</w:t>
            </w:r>
          </w:p>
        </w:tc>
        <w:tc>
          <w:tcPr>
            <w:tcW w:w="1558" w:type="dxa"/>
          </w:tcPr>
          <w:p w14:paraId="7312266D" w14:textId="77777777" w:rsidR="00D06ED6" w:rsidRPr="00483A2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1A5916D7" w14:textId="77777777" w:rsidR="00D06ED6" w:rsidRPr="00483A2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66CDF7AA" w14:textId="5C996ECE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639</w:t>
            </w:r>
          </w:p>
        </w:tc>
        <w:tc>
          <w:tcPr>
            <w:tcW w:w="1559" w:type="dxa"/>
          </w:tcPr>
          <w:p w14:paraId="06A3327E" w14:textId="3A87E140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87</w:t>
            </w:r>
          </w:p>
        </w:tc>
        <w:tc>
          <w:tcPr>
            <w:tcW w:w="1559" w:type="dxa"/>
          </w:tcPr>
          <w:p w14:paraId="3DD4B74F" w14:textId="6D4926EA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4208</w:t>
            </w:r>
          </w:p>
        </w:tc>
      </w:tr>
      <w:tr w:rsidR="00D06ED6" w14:paraId="78FDE540" w14:textId="77777777" w:rsidTr="00F670F8">
        <w:tc>
          <w:tcPr>
            <w:tcW w:w="1558" w:type="dxa"/>
          </w:tcPr>
          <w:p w14:paraId="3AA91DB7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4E5C25C" w14:textId="77777777" w:rsidR="00D06ED6" w:rsidRPr="00483A2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D5E04D5" w14:textId="77777777" w:rsidR="00D06ED6" w:rsidRPr="00483A2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AEC4F2D" w14:textId="469C773A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929</w:t>
            </w:r>
          </w:p>
        </w:tc>
        <w:tc>
          <w:tcPr>
            <w:tcW w:w="1559" w:type="dxa"/>
          </w:tcPr>
          <w:p w14:paraId="76A6251F" w14:textId="634FE083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31</w:t>
            </w:r>
          </w:p>
        </w:tc>
        <w:tc>
          <w:tcPr>
            <w:tcW w:w="1559" w:type="dxa"/>
          </w:tcPr>
          <w:p w14:paraId="5EEB03CE" w14:textId="5C4E0518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7364</w:t>
            </w:r>
          </w:p>
        </w:tc>
      </w:tr>
      <w:tr w:rsidR="00D06ED6" w14:paraId="0419EB35" w14:textId="77777777" w:rsidTr="00F670F8">
        <w:tc>
          <w:tcPr>
            <w:tcW w:w="1558" w:type="dxa"/>
          </w:tcPr>
          <w:p w14:paraId="75EBE26C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55A3474" w14:textId="77777777" w:rsidR="00D06ED6" w:rsidRPr="00483A2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09B43A6" w14:textId="77777777" w:rsidR="00D06ED6" w:rsidRPr="00483A2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7F7EF45E" w14:textId="317E79A7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7906</w:t>
            </w:r>
          </w:p>
        </w:tc>
        <w:tc>
          <w:tcPr>
            <w:tcW w:w="1559" w:type="dxa"/>
          </w:tcPr>
          <w:p w14:paraId="4471BBC6" w14:textId="195772D1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1.30</w:t>
            </w:r>
          </w:p>
        </w:tc>
        <w:tc>
          <w:tcPr>
            <w:tcW w:w="1559" w:type="dxa"/>
          </w:tcPr>
          <w:p w14:paraId="5A3D7E0F" w14:textId="06120F70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714</w:t>
            </w:r>
          </w:p>
        </w:tc>
      </w:tr>
      <w:tr w:rsidR="00D06ED6" w14:paraId="2E4E4B22" w14:textId="77777777" w:rsidTr="00F670F8">
        <w:tc>
          <w:tcPr>
            <w:tcW w:w="1558" w:type="dxa"/>
          </w:tcPr>
          <w:p w14:paraId="7D69C5B5" w14:textId="444370AD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nective Tissue</w:t>
            </w:r>
          </w:p>
        </w:tc>
        <w:tc>
          <w:tcPr>
            <w:tcW w:w="1558" w:type="dxa"/>
          </w:tcPr>
          <w:p w14:paraId="5DD2B29A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771AB5E7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56C157B4" w14:textId="12DE3E85" w:rsidR="00D06ED6" w:rsidRPr="005E0051" w:rsidRDefault="00D06ED6" w:rsidP="00D06E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bCs/>
                <w:spacing w:val="-2"/>
                <w:sz w:val="20"/>
                <w:szCs w:val="20"/>
              </w:rPr>
              <w:t>0.2836</w:t>
            </w:r>
          </w:p>
        </w:tc>
        <w:tc>
          <w:tcPr>
            <w:tcW w:w="1559" w:type="dxa"/>
          </w:tcPr>
          <w:p w14:paraId="524E66BC" w14:textId="74A922FC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1.16</w:t>
            </w:r>
          </w:p>
        </w:tc>
        <w:tc>
          <w:tcPr>
            <w:tcW w:w="1559" w:type="dxa"/>
          </w:tcPr>
          <w:p w14:paraId="24C82C0A" w14:textId="576FC328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3151</w:t>
            </w:r>
          </w:p>
        </w:tc>
      </w:tr>
      <w:tr w:rsidR="00D06ED6" w14:paraId="79CA4FF1" w14:textId="77777777" w:rsidTr="00F670F8">
        <w:tc>
          <w:tcPr>
            <w:tcW w:w="1558" w:type="dxa"/>
          </w:tcPr>
          <w:p w14:paraId="0CA5267B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6C1E8F8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81332FB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2397AC90" w14:textId="637E43E6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1817</w:t>
            </w:r>
          </w:p>
        </w:tc>
        <w:tc>
          <w:tcPr>
            <w:tcW w:w="1559" w:type="dxa"/>
          </w:tcPr>
          <w:p w14:paraId="0CC3E0F0" w14:textId="55562C11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14:paraId="51991BBF" w14:textId="2E88E71F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4761</w:t>
            </w:r>
          </w:p>
        </w:tc>
      </w:tr>
      <w:tr w:rsidR="00D06ED6" w14:paraId="31D110C4" w14:textId="77777777" w:rsidTr="00F670F8">
        <w:tc>
          <w:tcPr>
            <w:tcW w:w="1558" w:type="dxa"/>
          </w:tcPr>
          <w:p w14:paraId="32B95DC4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C4EEF2A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B39D242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04440A11" w14:textId="7EAFF4B7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2.2041</w:t>
            </w:r>
          </w:p>
        </w:tc>
        <w:tc>
          <w:tcPr>
            <w:tcW w:w="1559" w:type="dxa"/>
          </w:tcPr>
          <w:p w14:paraId="4142EAB8" w14:textId="66174513" w:rsidR="00D06ED6" w:rsidRPr="005E0051" w:rsidRDefault="00D06ED6" w:rsidP="00D06E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bCs/>
                <w:spacing w:val="-4"/>
                <w:w w:val="105"/>
                <w:sz w:val="20"/>
                <w:szCs w:val="20"/>
              </w:rPr>
              <w:t>4.53</w:t>
            </w:r>
          </w:p>
        </w:tc>
        <w:tc>
          <w:tcPr>
            <w:tcW w:w="1559" w:type="dxa"/>
          </w:tcPr>
          <w:p w14:paraId="3F3365B1" w14:textId="197B93CA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018</w:t>
            </w:r>
          </w:p>
        </w:tc>
      </w:tr>
      <w:tr w:rsidR="00D06ED6" w14:paraId="55CCE513" w14:textId="77777777" w:rsidTr="00F670F8">
        <w:tc>
          <w:tcPr>
            <w:tcW w:w="1558" w:type="dxa"/>
          </w:tcPr>
          <w:p w14:paraId="00B06F14" w14:textId="623F203C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iciness</w:t>
            </w:r>
          </w:p>
        </w:tc>
        <w:tc>
          <w:tcPr>
            <w:tcW w:w="1558" w:type="dxa"/>
          </w:tcPr>
          <w:p w14:paraId="0BA214E1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6407C192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899EE79" w14:textId="09D6193F" w:rsidR="00D06ED6" w:rsidRPr="005E0051" w:rsidRDefault="00D06ED6" w:rsidP="00D06ED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E0051">
              <w:rPr>
                <w:rFonts w:ascii="Arial" w:hAnsi="Arial" w:cs="Arial"/>
                <w:bCs/>
                <w:spacing w:val="-2"/>
                <w:sz w:val="20"/>
                <w:szCs w:val="20"/>
              </w:rPr>
              <w:t>0.0882</w:t>
            </w:r>
          </w:p>
        </w:tc>
        <w:tc>
          <w:tcPr>
            <w:tcW w:w="1559" w:type="dxa"/>
          </w:tcPr>
          <w:p w14:paraId="645E4D74" w14:textId="20D38DFB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30</w:t>
            </w:r>
          </w:p>
        </w:tc>
        <w:tc>
          <w:tcPr>
            <w:tcW w:w="1559" w:type="dxa"/>
          </w:tcPr>
          <w:p w14:paraId="10CE4F82" w14:textId="3130D881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7428</w:t>
            </w:r>
          </w:p>
        </w:tc>
      </w:tr>
      <w:tr w:rsidR="00D06ED6" w14:paraId="7D26A2B5" w14:textId="77777777" w:rsidTr="00F670F8">
        <w:tc>
          <w:tcPr>
            <w:tcW w:w="1558" w:type="dxa"/>
          </w:tcPr>
          <w:p w14:paraId="307CE23E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2004448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1F485D3E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362DDA42" w14:textId="0FAFA4E8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1.0253</w:t>
            </w:r>
          </w:p>
        </w:tc>
        <w:tc>
          <w:tcPr>
            <w:tcW w:w="1559" w:type="dxa"/>
          </w:tcPr>
          <w:p w14:paraId="181ADB70" w14:textId="6260E860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46</w:t>
            </w:r>
          </w:p>
        </w:tc>
        <w:tc>
          <w:tcPr>
            <w:tcW w:w="1559" w:type="dxa"/>
          </w:tcPr>
          <w:p w14:paraId="596119C6" w14:textId="64A5E05C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641</w:t>
            </w:r>
          </w:p>
        </w:tc>
      </w:tr>
      <w:tr w:rsidR="00D06ED6" w14:paraId="7B1E4D02" w14:textId="77777777" w:rsidTr="00F670F8">
        <w:tc>
          <w:tcPr>
            <w:tcW w:w="1558" w:type="dxa"/>
          </w:tcPr>
          <w:p w14:paraId="662BDCF0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BC7D95A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CEA1654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3B677D0B" w14:textId="0833693E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321</w:t>
            </w:r>
          </w:p>
        </w:tc>
        <w:tc>
          <w:tcPr>
            <w:tcW w:w="1559" w:type="dxa"/>
          </w:tcPr>
          <w:p w14:paraId="0C34D176" w14:textId="734CD566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14:paraId="615453C3" w14:textId="52AD98F6" w:rsidR="00D06ED6" w:rsidRPr="005E0051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8142</w:t>
            </w:r>
          </w:p>
        </w:tc>
      </w:tr>
      <w:tr w:rsidR="00D06ED6" w14:paraId="3C19CE11" w14:textId="77777777" w:rsidTr="00F670F8">
        <w:tc>
          <w:tcPr>
            <w:tcW w:w="1558" w:type="dxa"/>
          </w:tcPr>
          <w:p w14:paraId="41E4C974" w14:textId="511D308F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vor intensity</w:t>
            </w:r>
          </w:p>
        </w:tc>
        <w:tc>
          <w:tcPr>
            <w:tcW w:w="1558" w:type="dxa"/>
          </w:tcPr>
          <w:p w14:paraId="01113FB6" w14:textId="30AF51F5" w:rsidR="00D06ED6" w:rsidRPr="00483A26" w:rsidRDefault="00D06ED6" w:rsidP="00D06ED6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0DC5D10F" w14:textId="50E7EF28" w:rsidR="00D06ED6" w:rsidRPr="00483A26" w:rsidRDefault="00D06ED6" w:rsidP="00D06ED6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8F1D8CE" w14:textId="7F502368" w:rsidR="00D06ED6" w:rsidRPr="005E0051" w:rsidRDefault="00D06ED6" w:rsidP="00D06ED6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239</w:t>
            </w:r>
          </w:p>
        </w:tc>
        <w:tc>
          <w:tcPr>
            <w:tcW w:w="1559" w:type="dxa"/>
          </w:tcPr>
          <w:p w14:paraId="7117508E" w14:textId="507ED5A3" w:rsidR="00D06ED6" w:rsidRPr="005E0051" w:rsidRDefault="00D06ED6" w:rsidP="00D06ED6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14:paraId="267A479B" w14:textId="53E58FFF" w:rsidR="00D06ED6" w:rsidRPr="005E0051" w:rsidRDefault="00D06ED6" w:rsidP="00D06ED6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8969</w:t>
            </w:r>
          </w:p>
        </w:tc>
      </w:tr>
      <w:tr w:rsidR="00D06ED6" w14:paraId="7497CC08" w14:textId="77777777" w:rsidTr="00F670F8">
        <w:tc>
          <w:tcPr>
            <w:tcW w:w="1558" w:type="dxa"/>
          </w:tcPr>
          <w:p w14:paraId="013C9CF3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D5DD1A0" w14:textId="58BA6F97" w:rsidR="00D06ED6" w:rsidRPr="00483A26" w:rsidRDefault="00D06ED6" w:rsidP="00D06ED6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633F9535" w14:textId="0357C635" w:rsidR="00D06ED6" w:rsidRPr="00483A26" w:rsidRDefault="00D06ED6" w:rsidP="00D06ED6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94BEC6F" w14:textId="1F9965EE" w:rsidR="00D06ED6" w:rsidRPr="005E0051" w:rsidRDefault="00D06ED6" w:rsidP="00D06ED6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310</w:t>
            </w:r>
          </w:p>
        </w:tc>
        <w:tc>
          <w:tcPr>
            <w:tcW w:w="1559" w:type="dxa"/>
          </w:tcPr>
          <w:p w14:paraId="10BA15C6" w14:textId="14D0F082" w:rsidR="00D06ED6" w:rsidRPr="005E0051" w:rsidRDefault="00D06ED6" w:rsidP="00D06ED6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05</w:t>
            </w:r>
          </w:p>
        </w:tc>
        <w:tc>
          <w:tcPr>
            <w:tcW w:w="1559" w:type="dxa"/>
          </w:tcPr>
          <w:p w14:paraId="4DE2104A" w14:textId="6647CCCB" w:rsidR="00D06ED6" w:rsidRPr="005E0051" w:rsidRDefault="00D06ED6" w:rsidP="00D06ED6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3518</w:t>
            </w:r>
          </w:p>
        </w:tc>
      </w:tr>
      <w:tr w:rsidR="00D06ED6" w14:paraId="48F3EDAF" w14:textId="77777777" w:rsidTr="00F670F8">
        <w:tc>
          <w:tcPr>
            <w:tcW w:w="1558" w:type="dxa"/>
          </w:tcPr>
          <w:p w14:paraId="5287E776" w14:textId="77777777" w:rsidR="00D06ED6" w:rsidRPr="00133B86" w:rsidRDefault="00D06ED6" w:rsidP="00D06E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2C77C53" w14:textId="1EC92410" w:rsidR="00D06ED6" w:rsidRPr="00483A26" w:rsidRDefault="00D06ED6" w:rsidP="00D06ED6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9F9498D" w14:textId="25794112" w:rsidR="00D06ED6" w:rsidRPr="00483A26" w:rsidRDefault="00D06ED6" w:rsidP="00D06ED6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6B879869" w14:textId="6CA10BCE" w:rsidR="00D06ED6" w:rsidRPr="005E0051" w:rsidRDefault="00D06ED6" w:rsidP="00D06ED6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1.7733</w:t>
            </w:r>
          </w:p>
        </w:tc>
        <w:tc>
          <w:tcPr>
            <w:tcW w:w="1559" w:type="dxa"/>
          </w:tcPr>
          <w:p w14:paraId="4BEEED74" w14:textId="5F645180" w:rsidR="00D06ED6" w:rsidRPr="005E0051" w:rsidRDefault="00D06ED6" w:rsidP="00D06ED6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1.76</w:t>
            </w:r>
          </w:p>
        </w:tc>
        <w:tc>
          <w:tcPr>
            <w:tcW w:w="1559" w:type="dxa"/>
          </w:tcPr>
          <w:p w14:paraId="281857FB" w14:textId="207F629A" w:rsidR="00D06ED6" w:rsidRPr="005E0051" w:rsidRDefault="00D06ED6" w:rsidP="00D06ED6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1400</w:t>
            </w:r>
          </w:p>
        </w:tc>
      </w:tr>
      <w:tr w:rsidR="005E0051" w14:paraId="55D46A6F" w14:textId="77777777" w:rsidTr="00F670F8">
        <w:tc>
          <w:tcPr>
            <w:tcW w:w="1558" w:type="dxa"/>
          </w:tcPr>
          <w:p w14:paraId="6F1F3665" w14:textId="0225B38E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vor</w:t>
            </w:r>
          </w:p>
        </w:tc>
        <w:tc>
          <w:tcPr>
            <w:tcW w:w="1558" w:type="dxa"/>
          </w:tcPr>
          <w:p w14:paraId="1B76A59F" w14:textId="78888FAC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31BC9204" w14:textId="29FCBE7C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2A3A6158" w14:textId="6EC53ADB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3117</w:t>
            </w:r>
          </w:p>
        </w:tc>
        <w:tc>
          <w:tcPr>
            <w:tcW w:w="1559" w:type="dxa"/>
          </w:tcPr>
          <w:p w14:paraId="1CB54829" w14:textId="5D7734D3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39</w:t>
            </w:r>
          </w:p>
        </w:tc>
        <w:tc>
          <w:tcPr>
            <w:tcW w:w="1559" w:type="dxa"/>
          </w:tcPr>
          <w:p w14:paraId="719E028A" w14:textId="2009B65B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6806</w:t>
            </w:r>
          </w:p>
        </w:tc>
      </w:tr>
      <w:tr w:rsidR="005E0051" w14:paraId="2DE4BC9B" w14:textId="77777777" w:rsidTr="00F670F8">
        <w:tc>
          <w:tcPr>
            <w:tcW w:w="1558" w:type="dxa"/>
          </w:tcPr>
          <w:p w14:paraId="125AF078" w14:textId="77777777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5C7D8C7" w14:textId="4FDFDF47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1ED41214" w14:textId="5A858E31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8C63D31" w14:textId="7915A1B5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3552</w:t>
            </w:r>
          </w:p>
        </w:tc>
        <w:tc>
          <w:tcPr>
            <w:tcW w:w="1559" w:type="dxa"/>
          </w:tcPr>
          <w:p w14:paraId="782655EB" w14:textId="13883396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68</w:t>
            </w:r>
          </w:p>
        </w:tc>
        <w:tc>
          <w:tcPr>
            <w:tcW w:w="1559" w:type="dxa"/>
          </w:tcPr>
          <w:p w14:paraId="71BAFF65" w14:textId="240CD3ED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1906</w:t>
            </w:r>
          </w:p>
        </w:tc>
      </w:tr>
      <w:tr w:rsidR="005E0051" w14:paraId="3C92EFCC" w14:textId="77777777" w:rsidTr="00F670F8">
        <w:tc>
          <w:tcPr>
            <w:tcW w:w="1558" w:type="dxa"/>
          </w:tcPr>
          <w:p w14:paraId="2B1C3738" w14:textId="77777777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47F2C24" w14:textId="705C040A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DCD6840" w14:textId="1513E8E6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5C252CCD" w14:textId="59F6990D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9725</w:t>
            </w:r>
          </w:p>
        </w:tc>
        <w:tc>
          <w:tcPr>
            <w:tcW w:w="1559" w:type="dxa"/>
          </w:tcPr>
          <w:p w14:paraId="19348E3D" w14:textId="7CB38815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104184DE" w14:textId="3FDACDAA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6619</w:t>
            </w:r>
          </w:p>
        </w:tc>
      </w:tr>
      <w:tr w:rsidR="005E0051" w14:paraId="4FBB161E" w14:textId="77777777" w:rsidTr="00F670F8">
        <w:tc>
          <w:tcPr>
            <w:tcW w:w="1558" w:type="dxa"/>
          </w:tcPr>
          <w:p w14:paraId="1DF3E74C" w14:textId="352F99E0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fibrillar force</w:t>
            </w:r>
          </w:p>
        </w:tc>
        <w:tc>
          <w:tcPr>
            <w:tcW w:w="1558" w:type="dxa"/>
          </w:tcPr>
          <w:p w14:paraId="30FD0F0D" w14:textId="7E2EFDF6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7737214A" w14:textId="6BD1D388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1904FD3C" w14:textId="35E7E0E4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926</w:t>
            </w:r>
          </w:p>
        </w:tc>
        <w:tc>
          <w:tcPr>
            <w:tcW w:w="1559" w:type="dxa"/>
          </w:tcPr>
          <w:p w14:paraId="6F73A941" w14:textId="6206E09E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4331273D" w14:textId="17CF0427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6182</w:t>
            </w:r>
          </w:p>
        </w:tc>
      </w:tr>
      <w:tr w:rsidR="005E0051" w14:paraId="60731047" w14:textId="77777777" w:rsidTr="00F670F8">
        <w:tc>
          <w:tcPr>
            <w:tcW w:w="1558" w:type="dxa"/>
          </w:tcPr>
          <w:p w14:paraId="428351C9" w14:textId="77777777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2E5585F" w14:textId="41B6FE7E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37C11DF" w14:textId="244DF314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9C67E49" w14:textId="360D8296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1.6278</w:t>
            </w:r>
          </w:p>
        </w:tc>
        <w:tc>
          <w:tcPr>
            <w:tcW w:w="1559" w:type="dxa"/>
          </w:tcPr>
          <w:p w14:paraId="4EE7B479" w14:textId="1CFC248E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2.68</w:t>
            </w:r>
          </w:p>
        </w:tc>
        <w:tc>
          <w:tcPr>
            <w:tcW w:w="1559" w:type="dxa"/>
          </w:tcPr>
          <w:p w14:paraId="2A036CD6" w14:textId="46246B43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0718</w:t>
            </w:r>
          </w:p>
        </w:tc>
      </w:tr>
      <w:tr w:rsidR="005E0051" w14:paraId="31C1A7F1" w14:textId="77777777" w:rsidTr="00F670F8">
        <w:tc>
          <w:tcPr>
            <w:tcW w:w="1558" w:type="dxa"/>
          </w:tcPr>
          <w:p w14:paraId="440E548B" w14:textId="77777777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4CE419E" w14:textId="5AE6954A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7B84489" w14:textId="5AFA0B80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6329F23E" w14:textId="20B725B3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2260</w:t>
            </w:r>
          </w:p>
        </w:tc>
        <w:tc>
          <w:tcPr>
            <w:tcW w:w="1559" w:type="dxa"/>
          </w:tcPr>
          <w:p w14:paraId="5B3F1062" w14:textId="5890D51E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19</w:t>
            </w:r>
          </w:p>
        </w:tc>
        <w:tc>
          <w:tcPr>
            <w:tcW w:w="1559" w:type="dxa"/>
          </w:tcPr>
          <w:p w14:paraId="1D6473F8" w14:textId="6960EC95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9452</w:t>
            </w:r>
          </w:p>
        </w:tc>
      </w:tr>
      <w:tr w:rsidR="005E0051" w14:paraId="619BAB24" w14:textId="77777777" w:rsidTr="00F670F8">
        <w:tc>
          <w:tcPr>
            <w:tcW w:w="1558" w:type="dxa"/>
          </w:tcPr>
          <w:p w14:paraId="1A9ECFAA" w14:textId="4918622E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ual force</w:t>
            </w:r>
          </w:p>
        </w:tc>
        <w:tc>
          <w:tcPr>
            <w:tcW w:w="1558" w:type="dxa"/>
          </w:tcPr>
          <w:p w14:paraId="59915EF5" w14:textId="477B67E9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38F4D1AB" w14:textId="644E3061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231C5FD8" w14:textId="5449CC7C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1417</w:t>
            </w:r>
          </w:p>
        </w:tc>
        <w:tc>
          <w:tcPr>
            <w:tcW w:w="1559" w:type="dxa"/>
          </w:tcPr>
          <w:p w14:paraId="1295A954" w14:textId="63FFB971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30</w:t>
            </w:r>
          </w:p>
        </w:tc>
        <w:tc>
          <w:tcPr>
            <w:tcW w:w="1559" w:type="dxa"/>
          </w:tcPr>
          <w:p w14:paraId="128DB66A" w14:textId="2AADC477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7420</w:t>
            </w:r>
          </w:p>
        </w:tc>
      </w:tr>
      <w:tr w:rsidR="005E0051" w14:paraId="3D7E7926" w14:textId="77777777" w:rsidTr="00F670F8">
        <w:tc>
          <w:tcPr>
            <w:tcW w:w="1558" w:type="dxa"/>
          </w:tcPr>
          <w:p w14:paraId="29070027" w14:textId="77777777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C9DA9C5" w14:textId="164E0F5D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178696A1" w14:textId="4BB01DC1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214D4A79" w14:textId="06EE0DC8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9762</w:t>
            </w:r>
          </w:p>
        </w:tc>
        <w:tc>
          <w:tcPr>
            <w:tcW w:w="1559" w:type="dxa"/>
          </w:tcPr>
          <w:p w14:paraId="2D2ECF56" w14:textId="328D3BAC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06</w:t>
            </w:r>
          </w:p>
        </w:tc>
        <w:tc>
          <w:tcPr>
            <w:tcW w:w="1559" w:type="dxa"/>
          </w:tcPr>
          <w:p w14:paraId="77D4E5BD" w14:textId="2B9C141F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1314</w:t>
            </w:r>
          </w:p>
        </w:tc>
      </w:tr>
      <w:tr w:rsidR="005E0051" w14:paraId="44B10004" w14:textId="77777777" w:rsidTr="00F670F8">
        <w:tc>
          <w:tcPr>
            <w:tcW w:w="1558" w:type="dxa"/>
          </w:tcPr>
          <w:p w14:paraId="55C09988" w14:textId="77777777" w:rsidR="005E0051" w:rsidRPr="00133B86" w:rsidRDefault="005E0051" w:rsidP="005E00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8CEDBB5" w14:textId="0CBF914D" w:rsidR="005E0051" w:rsidRPr="00483A26" w:rsidRDefault="005E0051" w:rsidP="005E0051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483A26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483A26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483A26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12CF9EC6" w14:textId="2C35E7AD" w:rsidR="005E0051" w:rsidRPr="00483A26" w:rsidRDefault="005E0051" w:rsidP="005E0051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483A26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420ADA9C" w14:textId="6D7E8F26" w:rsidR="005E0051" w:rsidRPr="005E0051" w:rsidRDefault="005E0051" w:rsidP="005E0051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3061</w:t>
            </w:r>
          </w:p>
        </w:tc>
        <w:tc>
          <w:tcPr>
            <w:tcW w:w="1559" w:type="dxa"/>
          </w:tcPr>
          <w:p w14:paraId="357173DB" w14:textId="4F54D98F" w:rsidR="005E0051" w:rsidRPr="005E0051" w:rsidRDefault="005E0051" w:rsidP="005E0051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4"/>
                <w:sz w:val="20"/>
                <w:szCs w:val="20"/>
              </w:rPr>
              <w:t>0.32</w:t>
            </w:r>
          </w:p>
        </w:tc>
        <w:tc>
          <w:tcPr>
            <w:tcW w:w="1559" w:type="dxa"/>
          </w:tcPr>
          <w:p w14:paraId="5C766296" w14:textId="6523FEB6" w:rsidR="005E0051" w:rsidRPr="005E0051" w:rsidRDefault="005E0051" w:rsidP="005E0051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E0051">
              <w:rPr>
                <w:rFonts w:ascii="Arial" w:hAnsi="Arial" w:cs="Arial"/>
                <w:spacing w:val="-2"/>
                <w:sz w:val="20"/>
                <w:szCs w:val="20"/>
              </w:rPr>
              <w:t>0.8623</w:t>
            </w:r>
          </w:p>
        </w:tc>
      </w:tr>
    </w:tbl>
    <w:p w14:paraId="19F65958" w14:textId="7D2D81D0" w:rsidR="006B6AF0" w:rsidRDefault="006B6AF0" w:rsidP="00F83AA6">
      <w:pPr>
        <w:rPr>
          <w:rFonts w:ascii="Arial" w:hAnsi="Arial" w:cs="Arial"/>
          <w:sz w:val="24"/>
          <w:szCs w:val="24"/>
        </w:rPr>
      </w:pPr>
    </w:p>
    <w:p w14:paraId="7350439A" w14:textId="73595780" w:rsidR="006B6AF0" w:rsidRDefault="006B6AF0" w:rsidP="00F83AA6">
      <w:pPr>
        <w:rPr>
          <w:rFonts w:ascii="Arial" w:hAnsi="Arial" w:cs="Arial"/>
          <w:sz w:val="24"/>
          <w:szCs w:val="24"/>
        </w:rPr>
      </w:pPr>
    </w:p>
    <w:p w14:paraId="457EBB9E" w14:textId="29F06874" w:rsidR="00A95B4F" w:rsidRDefault="00A95B4F" w:rsidP="00F83AA6">
      <w:pPr>
        <w:rPr>
          <w:rFonts w:ascii="Arial" w:hAnsi="Arial" w:cs="Arial"/>
          <w:sz w:val="24"/>
          <w:szCs w:val="24"/>
        </w:rPr>
      </w:pPr>
    </w:p>
    <w:p w14:paraId="06E3EBA2" w14:textId="70D34FE2" w:rsidR="00A95B4F" w:rsidRDefault="00A95B4F" w:rsidP="00F83AA6">
      <w:pPr>
        <w:rPr>
          <w:rFonts w:ascii="Arial" w:hAnsi="Arial" w:cs="Arial"/>
          <w:sz w:val="24"/>
          <w:szCs w:val="24"/>
        </w:rPr>
      </w:pPr>
    </w:p>
    <w:p w14:paraId="75AC8D7B" w14:textId="77BC959A" w:rsidR="00A95B4F" w:rsidRDefault="00A95B4F" w:rsidP="00F83AA6">
      <w:pPr>
        <w:rPr>
          <w:rFonts w:ascii="Arial" w:hAnsi="Arial" w:cs="Arial"/>
          <w:sz w:val="24"/>
          <w:szCs w:val="24"/>
        </w:rPr>
      </w:pPr>
    </w:p>
    <w:p w14:paraId="18C420C5" w14:textId="3729E7BB" w:rsidR="00A95B4F" w:rsidRDefault="00A95B4F" w:rsidP="00F83AA6">
      <w:pPr>
        <w:rPr>
          <w:rFonts w:ascii="Arial" w:hAnsi="Arial" w:cs="Arial"/>
          <w:sz w:val="24"/>
          <w:szCs w:val="24"/>
        </w:rPr>
      </w:pPr>
    </w:p>
    <w:p w14:paraId="5DABB352" w14:textId="1F0B2815" w:rsidR="00A95B4F" w:rsidRDefault="00A95B4F" w:rsidP="00F83AA6">
      <w:pPr>
        <w:rPr>
          <w:rFonts w:ascii="Arial" w:hAnsi="Arial" w:cs="Arial"/>
          <w:sz w:val="24"/>
          <w:szCs w:val="24"/>
        </w:rPr>
      </w:pPr>
    </w:p>
    <w:p w14:paraId="0A0D7890" w14:textId="50383FCE" w:rsidR="00A95B4F" w:rsidRDefault="006B71AE" w:rsidP="00F83AA6">
      <w:pPr>
        <w:rPr>
          <w:rFonts w:ascii="Arial" w:hAnsi="Arial" w:cs="Arial"/>
          <w:sz w:val="24"/>
          <w:szCs w:val="24"/>
        </w:rPr>
      </w:pPr>
      <w:r w:rsidRPr="00B91DFA">
        <w:rPr>
          <w:rFonts w:ascii="Arial" w:hAnsi="Arial" w:cs="Arial"/>
          <w:sz w:val="24"/>
          <w:szCs w:val="24"/>
        </w:rPr>
        <w:t>S</w:t>
      </w:r>
      <w:r w:rsidR="00A95B4F" w:rsidRPr="00B91DFA">
        <w:rPr>
          <w:rFonts w:ascii="Arial" w:hAnsi="Arial" w:cs="Arial"/>
          <w:sz w:val="24"/>
          <w:szCs w:val="24"/>
        </w:rPr>
        <w:t>3.</w:t>
      </w:r>
      <w:r w:rsidR="00A95B4F">
        <w:rPr>
          <w:rFonts w:ascii="Arial" w:hAnsi="Arial" w:cs="Arial"/>
          <w:sz w:val="24"/>
          <w:szCs w:val="24"/>
        </w:rPr>
        <w:t xml:space="preserve"> </w:t>
      </w:r>
      <w:r w:rsidR="00A95B4F" w:rsidRPr="00F83AA6">
        <w:rPr>
          <w:rFonts w:ascii="Arial" w:hAnsi="Arial" w:cs="Arial"/>
          <w:sz w:val="24"/>
          <w:szCs w:val="24"/>
        </w:rPr>
        <w:t xml:space="preserve">Analysis of variance for </w:t>
      </w:r>
      <w:r w:rsidR="00A95B4F" w:rsidRPr="00F83AA6">
        <w:rPr>
          <w:rFonts w:ascii="Arial" w:hAnsi="Arial" w:cs="Arial"/>
          <w:i/>
          <w:iCs/>
          <w:sz w:val="24"/>
          <w:szCs w:val="24"/>
        </w:rPr>
        <w:t>longissimus thoracis</w:t>
      </w:r>
      <w:r w:rsidR="00A95B4F" w:rsidRPr="00F83AA6">
        <w:rPr>
          <w:rFonts w:ascii="Arial" w:hAnsi="Arial" w:cs="Arial"/>
          <w:sz w:val="24"/>
          <w:szCs w:val="24"/>
        </w:rPr>
        <w:t xml:space="preserve"> muscle traits of </w:t>
      </w:r>
      <w:r w:rsidR="00A95B4F">
        <w:rPr>
          <w:rFonts w:ascii="Arial" w:hAnsi="Arial" w:cs="Arial"/>
          <w:sz w:val="24"/>
          <w:szCs w:val="24"/>
        </w:rPr>
        <w:t>ste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95B4F" w:rsidRPr="00F14A99" w14:paraId="725C7B85" w14:textId="77777777" w:rsidTr="00F670F8">
        <w:tc>
          <w:tcPr>
            <w:tcW w:w="1558" w:type="dxa"/>
          </w:tcPr>
          <w:p w14:paraId="6A8A795A" w14:textId="77777777" w:rsidR="00A95B4F" w:rsidRPr="00F14A99" w:rsidRDefault="00A95B4F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58" w:type="dxa"/>
          </w:tcPr>
          <w:p w14:paraId="5D5E56FF" w14:textId="77777777" w:rsidR="00A95B4F" w:rsidRPr="00F14A99" w:rsidRDefault="00A95B4F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558" w:type="dxa"/>
          </w:tcPr>
          <w:p w14:paraId="073C64A9" w14:textId="77777777" w:rsidR="00A95B4F" w:rsidRPr="00F14A99" w:rsidRDefault="00A95B4F" w:rsidP="00F670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14A99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8" w:type="dxa"/>
          </w:tcPr>
          <w:p w14:paraId="32EE49B6" w14:textId="77777777" w:rsidR="00A95B4F" w:rsidRPr="00F14A99" w:rsidRDefault="00A95B4F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Sum of Squares</w:t>
            </w:r>
          </w:p>
        </w:tc>
        <w:tc>
          <w:tcPr>
            <w:tcW w:w="1559" w:type="dxa"/>
          </w:tcPr>
          <w:p w14:paraId="7A8EAC4C" w14:textId="77777777" w:rsidR="00A95B4F" w:rsidRPr="00F14A99" w:rsidRDefault="00A95B4F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F-value</w:t>
            </w:r>
          </w:p>
        </w:tc>
        <w:tc>
          <w:tcPr>
            <w:tcW w:w="1559" w:type="dxa"/>
          </w:tcPr>
          <w:p w14:paraId="4E74D000" w14:textId="77777777" w:rsidR="00A95B4F" w:rsidRPr="00F14A99" w:rsidRDefault="00A95B4F" w:rsidP="00F670F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P&gt;F</w:t>
            </w:r>
          </w:p>
        </w:tc>
      </w:tr>
      <w:tr w:rsidR="00F14A99" w:rsidRPr="00F14A99" w14:paraId="5DEE24B5" w14:textId="77777777" w:rsidTr="00F670F8">
        <w:tc>
          <w:tcPr>
            <w:tcW w:w="1558" w:type="dxa"/>
          </w:tcPr>
          <w:p w14:paraId="60FB9041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Fat thickness</w:t>
            </w:r>
          </w:p>
        </w:tc>
        <w:tc>
          <w:tcPr>
            <w:tcW w:w="1558" w:type="dxa"/>
          </w:tcPr>
          <w:p w14:paraId="2DDA0008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1F3FF465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38F9716" w14:textId="6461B10E" w:rsidR="00F14A99" w:rsidRPr="005B0FB8" w:rsidRDefault="00F14A99" w:rsidP="00F14A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sz w:val="20"/>
                <w:szCs w:val="20"/>
              </w:rPr>
              <w:t>0.6246</w:t>
            </w:r>
          </w:p>
        </w:tc>
        <w:tc>
          <w:tcPr>
            <w:tcW w:w="1559" w:type="dxa"/>
          </w:tcPr>
          <w:p w14:paraId="66A4235F" w14:textId="273BB526" w:rsidR="00F14A99" w:rsidRPr="005B0FB8" w:rsidRDefault="00F14A99" w:rsidP="00F14A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sz w:val="20"/>
                <w:szCs w:val="20"/>
              </w:rPr>
              <w:t>14.07</w:t>
            </w:r>
          </w:p>
        </w:tc>
        <w:tc>
          <w:tcPr>
            <w:tcW w:w="1559" w:type="dxa"/>
          </w:tcPr>
          <w:p w14:paraId="41EDE16F" w14:textId="1EE968E9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001</w:t>
            </w:r>
          </w:p>
        </w:tc>
      </w:tr>
      <w:tr w:rsidR="00F14A99" w:rsidRPr="00F14A99" w14:paraId="55676BD8" w14:textId="77777777" w:rsidTr="00F670F8">
        <w:tc>
          <w:tcPr>
            <w:tcW w:w="1558" w:type="dxa"/>
          </w:tcPr>
          <w:p w14:paraId="1403153D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55284B3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59B9A210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18B3440" w14:textId="3C3880CC" w:rsidR="00F14A99" w:rsidRPr="005B0FB8" w:rsidRDefault="00F14A99" w:rsidP="00F14A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sz w:val="20"/>
                <w:szCs w:val="20"/>
              </w:rPr>
              <w:t>1.1381</w:t>
            </w:r>
          </w:p>
        </w:tc>
        <w:tc>
          <w:tcPr>
            <w:tcW w:w="1559" w:type="dxa"/>
          </w:tcPr>
          <w:p w14:paraId="14605F6F" w14:textId="6826386F" w:rsidR="00F14A99" w:rsidRPr="005B0FB8" w:rsidRDefault="00F14A99" w:rsidP="00F14A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sz w:val="20"/>
                <w:szCs w:val="20"/>
              </w:rPr>
              <w:t>25.64</w:t>
            </w:r>
          </w:p>
        </w:tc>
        <w:tc>
          <w:tcPr>
            <w:tcW w:w="1559" w:type="dxa"/>
          </w:tcPr>
          <w:p w14:paraId="5039D32E" w14:textId="36D04D43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001</w:t>
            </w:r>
          </w:p>
        </w:tc>
      </w:tr>
      <w:tr w:rsidR="00F14A99" w:rsidRPr="00F14A99" w14:paraId="4A53EA16" w14:textId="77777777" w:rsidTr="00F670F8">
        <w:tc>
          <w:tcPr>
            <w:tcW w:w="1558" w:type="dxa"/>
          </w:tcPr>
          <w:p w14:paraId="7BA11907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E4A2065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Frame x</w:t>
            </w:r>
            <w:r w:rsidRPr="005B0FB8">
              <w:rPr>
                <w:rFonts w:ascii="Arial" w:hAnsi="Arial" w:cs="Arial"/>
                <w:spacing w:val="27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CC9B076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50837CC0" w14:textId="4870424D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120</w:t>
            </w:r>
          </w:p>
        </w:tc>
        <w:tc>
          <w:tcPr>
            <w:tcW w:w="1559" w:type="dxa"/>
          </w:tcPr>
          <w:p w14:paraId="5F55C271" w14:textId="10E282E0" w:rsidR="00F14A99" w:rsidRPr="005B0FB8" w:rsidRDefault="00F14A99" w:rsidP="00F14A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4"/>
                <w:sz w:val="20"/>
                <w:szCs w:val="20"/>
              </w:rPr>
              <w:t>0.14</w:t>
            </w:r>
          </w:p>
        </w:tc>
        <w:tc>
          <w:tcPr>
            <w:tcW w:w="1559" w:type="dxa"/>
          </w:tcPr>
          <w:p w14:paraId="78114A14" w14:textId="5405B5EF" w:rsidR="00F14A99" w:rsidRPr="005B0FB8" w:rsidRDefault="00F14A99" w:rsidP="00F14A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sz w:val="20"/>
                <w:szCs w:val="20"/>
              </w:rPr>
              <w:t>0.9689</w:t>
            </w:r>
          </w:p>
        </w:tc>
      </w:tr>
      <w:tr w:rsidR="00F14A99" w:rsidRPr="00F14A99" w14:paraId="7799E2B6" w14:textId="77777777" w:rsidTr="00F670F8">
        <w:tc>
          <w:tcPr>
            <w:tcW w:w="1558" w:type="dxa"/>
          </w:tcPr>
          <w:p w14:paraId="10481B8C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Lipid (%)</w:t>
            </w:r>
          </w:p>
        </w:tc>
        <w:tc>
          <w:tcPr>
            <w:tcW w:w="1558" w:type="dxa"/>
          </w:tcPr>
          <w:p w14:paraId="39557D43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1FB33E0C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3A600982" w14:textId="187C908F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54.3027</w:t>
            </w:r>
          </w:p>
        </w:tc>
        <w:tc>
          <w:tcPr>
            <w:tcW w:w="1559" w:type="dxa"/>
          </w:tcPr>
          <w:p w14:paraId="11598E15" w14:textId="6E188A05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9.41</w:t>
            </w:r>
          </w:p>
        </w:tc>
        <w:tc>
          <w:tcPr>
            <w:tcW w:w="1559" w:type="dxa"/>
          </w:tcPr>
          <w:p w14:paraId="33AC648A" w14:textId="125EC9FE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F14A99" w:rsidRPr="00F14A99" w14:paraId="68E65335" w14:textId="77777777" w:rsidTr="00F670F8">
        <w:tc>
          <w:tcPr>
            <w:tcW w:w="1558" w:type="dxa"/>
          </w:tcPr>
          <w:p w14:paraId="659B657D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591528A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031841B7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7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549DCB31" w14:textId="660F2062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74.6503</w:t>
            </w:r>
          </w:p>
        </w:tc>
        <w:tc>
          <w:tcPr>
            <w:tcW w:w="1559" w:type="dxa"/>
          </w:tcPr>
          <w:p w14:paraId="4488FC1B" w14:textId="38255804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12.94</w:t>
            </w:r>
          </w:p>
        </w:tc>
        <w:tc>
          <w:tcPr>
            <w:tcW w:w="1559" w:type="dxa"/>
          </w:tcPr>
          <w:p w14:paraId="563C7877" w14:textId="3B0C884D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F14A99" w:rsidRPr="00F14A99" w14:paraId="6FADFD6C" w14:textId="77777777" w:rsidTr="00F670F8">
        <w:tc>
          <w:tcPr>
            <w:tcW w:w="1558" w:type="dxa"/>
          </w:tcPr>
          <w:p w14:paraId="6712FA42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E17A64B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  <w:r w:rsidRPr="005B0FB8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x</w:t>
            </w:r>
            <w:r w:rsidRPr="005B0FB8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C536FCD" w14:textId="7777777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37F4DC2C" w14:textId="266902B4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2.3781</w:t>
            </w:r>
          </w:p>
        </w:tc>
        <w:tc>
          <w:tcPr>
            <w:tcW w:w="1559" w:type="dxa"/>
          </w:tcPr>
          <w:p w14:paraId="47AF4F83" w14:textId="0B1D0C87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0.21</w:t>
            </w:r>
          </w:p>
        </w:tc>
        <w:tc>
          <w:tcPr>
            <w:tcW w:w="1559" w:type="dxa"/>
          </w:tcPr>
          <w:p w14:paraId="2B8A3207" w14:textId="7A5D533E" w:rsidR="00F14A99" w:rsidRPr="005B0FB8" w:rsidRDefault="00F14A99" w:rsidP="00F14A99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9347</w:t>
            </w:r>
          </w:p>
        </w:tc>
      </w:tr>
      <w:tr w:rsidR="0057432D" w:rsidRPr="00F14A99" w14:paraId="28936CE1" w14:textId="77777777" w:rsidTr="00F670F8">
        <w:tc>
          <w:tcPr>
            <w:tcW w:w="1558" w:type="dxa"/>
          </w:tcPr>
          <w:p w14:paraId="00E011FF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Marbling Score</w:t>
            </w:r>
          </w:p>
        </w:tc>
        <w:tc>
          <w:tcPr>
            <w:tcW w:w="1558" w:type="dxa"/>
          </w:tcPr>
          <w:p w14:paraId="2F1F1D8F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57BDBA16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2498B9BE" w14:textId="5B6E180C" w:rsidR="0057432D" w:rsidRPr="005B0FB8" w:rsidRDefault="0057432D" w:rsidP="0057432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w w:val="90"/>
                <w:sz w:val="20"/>
                <w:szCs w:val="20"/>
              </w:rPr>
              <w:t>9.6510</w:t>
            </w:r>
            <w:r w:rsidRPr="005B0FB8">
              <w:rPr>
                <w:rFonts w:ascii="Arial" w:hAnsi="Arial" w:cs="Arial"/>
                <w:bCs/>
                <w:spacing w:val="-5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bCs/>
                <w:w w:val="90"/>
                <w:sz w:val="20"/>
                <w:szCs w:val="20"/>
              </w:rPr>
              <w:t>X</w:t>
            </w:r>
            <w:r w:rsidRPr="005B0FB8">
              <w:rPr>
                <w:rFonts w:ascii="Arial" w:hAnsi="Arial" w:cs="Arial"/>
                <w:bCs/>
                <w:spacing w:val="14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bCs/>
                <w:spacing w:val="-5"/>
                <w:w w:val="90"/>
                <w:sz w:val="20"/>
                <w:szCs w:val="20"/>
              </w:rPr>
              <w:t>10</w:t>
            </w:r>
            <w:r w:rsidRPr="005B0FB8">
              <w:rPr>
                <w:rFonts w:ascii="Arial" w:hAnsi="Arial" w:cs="Arial"/>
                <w:bCs/>
                <w:spacing w:val="-5"/>
                <w:w w:val="9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121A84CB" w14:textId="69D221B8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7.21</w:t>
            </w:r>
          </w:p>
        </w:tc>
        <w:tc>
          <w:tcPr>
            <w:tcW w:w="1559" w:type="dxa"/>
          </w:tcPr>
          <w:p w14:paraId="1E652043" w14:textId="57FAAC3A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10</w:t>
            </w:r>
          </w:p>
        </w:tc>
      </w:tr>
      <w:tr w:rsidR="0057432D" w:rsidRPr="00F14A99" w14:paraId="78CC03F6" w14:textId="77777777" w:rsidTr="00F670F8">
        <w:tc>
          <w:tcPr>
            <w:tcW w:w="1558" w:type="dxa"/>
          </w:tcPr>
          <w:p w14:paraId="3AC4B29B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704A6FF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887516F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A4C167E" w14:textId="1DD8C3FB" w:rsidR="0057432D" w:rsidRPr="005B0FB8" w:rsidRDefault="0057432D" w:rsidP="0057432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w w:val="90"/>
                <w:sz w:val="20"/>
                <w:szCs w:val="20"/>
              </w:rPr>
              <w:t>4.6815</w:t>
            </w:r>
            <w:r w:rsidRPr="005B0FB8">
              <w:rPr>
                <w:rFonts w:ascii="Arial" w:hAnsi="Arial" w:cs="Arial"/>
                <w:bCs/>
                <w:spacing w:val="-3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bCs/>
                <w:w w:val="90"/>
                <w:sz w:val="20"/>
                <w:szCs w:val="20"/>
              </w:rPr>
              <w:t>X</w:t>
            </w:r>
            <w:r w:rsidRPr="005B0FB8">
              <w:rPr>
                <w:rFonts w:ascii="Arial" w:hAnsi="Arial" w:cs="Arial"/>
                <w:bCs/>
                <w:spacing w:val="14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bCs/>
                <w:spacing w:val="-5"/>
                <w:w w:val="90"/>
                <w:sz w:val="20"/>
                <w:szCs w:val="20"/>
              </w:rPr>
              <w:t>10</w:t>
            </w:r>
            <w:r w:rsidRPr="005B0FB8">
              <w:rPr>
                <w:rFonts w:ascii="Arial" w:hAnsi="Arial" w:cs="Arial"/>
                <w:bCs/>
                <w:spacing w:val="-5"/>
                <w:w w:val="9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5407D3B0" w14:textId="6C9FC016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3.5</w:t>
            </w:r>
          </w:p>
        </w:tc>
        <w:tc>
          <w:tcPr>
            <w:tcW w:w="1559" w:type="dxa"/>
          </w:tcPr>
          <w:p w14:paraId="4B50E0C7" w14:textId="507C4520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329</w:t>
            </w:r>
          </w:p>
        </w:tc>
      </w:tr>
      <w:tr w:rsidR="0057432D" w:rsidRPr="00F14A99" w14:paraId="10254C7C" w14:textId="77777777" w:rsidTr="00F670F8">
        <w:tc>
          <w:tcPr>
            <w:tcW w:w="1558" w:type="dxa"/>
          </w:tcPr>
          <w:p w14:paraId="45C0F41F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6621791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</w:tcPr>
          <w:p w14:paraId="4C2EC208" w14:textId="77777777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38D69B20" w14:textId="7DD8BEBF" w:rsidR="0057432D" w:rsidRPr="005B0FB8" w:rsidRDefault="0057432D" w:rsidP="0057432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w w:val="90"/>
                <w:sz w:val="20"/>
                <w:szCs w:val="20"/>
              </w:rPr>
              <w:t>1.1085</w:t>
            </w:r>
            <w:r w:rsidRPr="005B0FB8">
              <w:rPr>
                <w:rFonts w:ascii="Arial" w:hAnsi="Arial" w:cs="Arial"/>
                <w:bCs/>
                <w:spacing w:val="-4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bCs/>
                <w:w w:val="90"/>
                <w:sz w:val="20"/>
                <w:szCs w:val="20"/>
              </w:rPr>
              <w:t>X</w:t>
            </w:r>
            <w:r w:rsidRPr="005B0FB8">
              <w:rPr>
                <w:rFonts w:ascii="Arial" w:hAnsi="Arial" w:cs="Arial"/>
                <w:bCs/>
                <w:spacing w:val="5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bCs/>
                <w:spacing w:val="-5"/>
                <w:w w:val="90"/>
                <w:sz w:val="20"/>
                <w:szCs w:val="20"/>
              </w:rPr>
              <w:t>10</w:t>
            </w:r>
            <w:r w:rsidRPr="005B0FB8">
              <w:rPr>
                <w:rFonts w:ascii="Arial" w:hAnsi="Arial" w:cs="Arial"/>
                <w:bCs/>
                <w:spacing w:val="-5"/>
                <w:w w:val="9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1C09FBE2" w14:textId="3E072FBE" w:rsidR="0057432D" w:rsidRPr="005B0FB8" w:rsidRDefault="0057432D" w:rsidP="0057432D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14:paraId="4610DE19" w14:textId="2B243E72" w:rsidR="0057432D" w:rsidRPr="005B0FB8" w:rsidRDefault="0057432D" w:rsidP="0057432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9967</w:t>
            </w:r>
          </w:p>
        </w:tc>
      </w:tr>
      <w:tr w:rsidR="005B0FB8" w:rsidRPr="00F14A99" w14:paraId="2556FA03" w14:textId="77777777" w:rsidTr="00F670F8">
        <w:tc>
          <w:tcPr>
            <w:tcW w:w="1558" w:type="dxa"/>
          </w:tcPr>
          <w:p w14:paraId="01F3FE01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Moisture</w:t>
            </w:r>
          </w:p>
        </w:tc>
        <w:tc>
          <w:tcPr>
            <w:tcW w:w="1558" w:type="dxa"/>
          </w:tcPr>
          <w:p w14:paraId="08640E62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01888AEB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6E45FE26" w14:textId="76835930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40.1784</w:t>
            </w:r>
          </w:p>
        </w:tc>
        <w:tc>
          <w:tcPr>
            <w:tcW w:w="1559" w:type="dxa"/>
          </w:tcPr>
          <w:p w14:paraId="0E33EFDF" w14:textId="27EF1008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10.36</w:t>
            </w:r>
          </w:p>
        </w:tc>
        <w:tc>
          <w:tcPr>
            <w:tcW w:w="1559" w:type="dxa"/>
          </w:tcPr>
          <w:p w14:paraId="79860411" w14:textId="3E539773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01</w:t>
            </w:r>
          </w:p>
        </w:tc>
      </w:tr>
      <w:tr w:rsidR="005B0FB8" w:rsidRPr="00F14A99" w14:paraId="09F28A6A" w14:textId="77777777" w:rsidTr="00F670F8">
        <w:tc>
          <w:tcPr>
            <w:tcW w:w="1558" w:type="dxa"/>
          </w:tcPr>
          <w:p w14:paraId="14C2060E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26F0D11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955380B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108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553C301" w14:textId="3D3DF8B3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27.4693</w:t>
            </w:r>
          </w:p>
        </w:tc>
        <w:tc>
          <w:tcPr>
            <w:tcW w:w="1559" w:type="dxa"/>
          </w:tcPr>
          <w:p w14:paraId="396CE25E" w14:textId="367291C4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7.09</w:t>
            </w:r>
          </w:p>
        </w:tc>
        <w:tc>
          <w:tcPr>
            <w:tcW w:w="1559" w:type="dxa"/>
          </w:tcPr>
          <w:p w14:paraId="2135044C" w14:textId="406EF618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12</w:t>
            </w:r>
          </w:p>
        </w:tc>
      </w:tr>
      <w:tr w:rsidR="005B0FB8" w:rsidRPr="00F14A99" w14:paraId="71344BE6" w14:textId="77777777" w:rsidTr="00F670F8">
        <w:tc>
          <w:tcPr>
            <w:tcW w:w="1558" w:type="dxa"/>
          </w:tcPr>
          <w:p w14:paraId="38B4BDD4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8E34623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Frame x Time</w:t>
            </w:r>
          </w:p>
        </w:tc>
        <w:tc>
          <w:tcPr>
            <w:tcW w:w="1558" w:type="dxa"/>
          </w:tcPr>
          <w:p w14:paraId="12065135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108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17662357" w14:textId="6BA58810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3.7035</w:t>
            </w:r>
          </w:p>
        </w:tc>
        <w:tc>
          <w:tcPr>
            <w:tcW w:w="1559" w:type="dxa"/>
          </w:tcPr>
          <w:p w14:paraId="44668637" w14:textId="6718B004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2C37BC01" w14:textId="6AB2622A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7521</w:t>
            </w:r>
          </w:p>
        </w:tc>
      </w:tr>
      <w:tr w:rsidR="005B0FB8" w:rsidRPr="00F14A99" w14:paraId="2339735E" w14:textId="77777777" w:rsidTr="00F670F8">
        <w:tc>
          <w:tcPr>
            <w:tcW w:w="1558" w:type="dxa"/>
          </w:tcPr>
          <w:p w14:paraId="7E50B914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Tenderness</w:t>
            </w:r>
          </w:p>
        </w:tc>
        <w:tc>
          <w:tcPr>
            <w:tcW w:w="1558" w:type="dxa"/>
          </w:tcPr>
          <w:p w14:paraId="79D91E49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196BD7A0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593BC767" w14:textId="1BC10E00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2.2590</w:t>
            </w:r>
          </w:p>
        </w:tc>
        <w:tc>
          <w:tcPr>
            <w:tcW w:w="1559" w:type="dxa"/>
          </w:tcPr>
          <w:p w14:paraId="655D8FAF" w14:textId="3BDC806E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8.01</w:t>
            </w:r>
          </w:p>
        </w:tc>
        <w:tc>
          <w:tcPr>
            <w:tcW w:w="1559" w:type="dxa"/>
          </w:tcPr>
          <w:p w14:paraId="515E2189" w14:textId="36A2FA89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05</w:t>
            </w:r>
          </w:p>
        </w:tc>
      </w:tr>
      <w:tr w:rsidR="005B0FB8" w:rsidRPr="00F14A99" w14:paraId="010EDEA5" w14:textId="77777777" w:rsidTr="00F670F8">
        <w:tc>
          <w:tcPr>
            <w:tcW w:w="1558" w:type="dxa"/>
          </w:tcPr>
          <w:p w14:paraId="6E0B9485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D4D9512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345CBCF7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64CA1902" w14:textId="250B2932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1227</w:t>
            </w:r>
          </w:p>
        </w:tc>
        <w:tc>
          <w:tcPr>
            <w:tcW w:w="1559" w:type="dxa"/>
          </w:tcPr>
          <w:p w14:paraId="382E544B" w14:textId="5F02329F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0.44</w:t>
            </w:r>
          </w:p>
        </w:tc>
        <w:tc>
          <w:tcPr>
            <w:tcW w:w="1559" w:type="dxa"/>
          </w:tcPr>
          <w:p w14:paraId="646490AB" w14:textId="7237990A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6480</w:t>
            </w:r>
          </w:p>
        </w:tc>
      </w:tr>
      <w:tr w:rsidR="005B0FB8" w:rsidRPr="00F14A99" w14:paraId="77BDCC7E" w14:textId="77777777" w:rsidTr="00F670F8">
        <w:tc>
          <w:tcPr>
            <w:tcW w:w="1558" w:type="dxa"/>
          </w:tcPr>
          <w:p w14:paraId="32801059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5FFE6D8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5B0FB8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5B0FB8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547E0DE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618A9890" w14:textId="77939FBA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5443</w:t>
            </w:r>
          </w:p>
        </w:tc>
        <w:tc>
          <w:tcPr>
            <w:tcW w:w="1559" w:type="dxa"/>
          </w:tcPr>
          <w:p w14:paraId="1D0BA627" w14:textId="08D309FD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0.96</w:t>
            </w:r>
          </w:p>
        </w:tc>
        <w:tc>
          <w:tcPr>
            <w:tcW w:w="1559" w:type="dxa"/>
          </w:tcPr>
          <w:p w14:paraId="62F1F7D7" w14:textId="7503A08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4291</w:t>
            </w:r>
          </w:p>
        </w:tc>
      </w:tr>
      <w:tr w:rsidR="005B0FB8" w:rsidRPr="00F14A99" w14:paraId="37629DB8" w14:textId="77777777" w:rsidTr="00F670F8">
        <w:tc>
          <w:tcPr>
            <w:tcW w:w="1558" w:type="dxa"/>
          </w:tcPr>
          <w:p w14:paraId="475AF25D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z w:val="20"/>
                <w:szCs w:val="20"/>
              </w:rPr>
              <w:t>Connective Tissue</w:t>
            </w:r>
          </w:p>
        </w:tc>
        <w:tc>
          <w:tcPr>
            <w:tcW w:w="1558" w:type="dxa"/>
          </w:tcPr>
          <w:p w14:paraId="0710A58B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24AB6B1D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5F38F20D" w14:textId="219AE370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1.3049</w:t>
            </w:r>
          </w:p>
        </w:tc>
        <w:tc>
          <w:tcPr>
            <w:tcW w:w="1559" w:type="dxa"/>
          </w:tcPr>
          <w:p w14:paraId="26AAD79B" w14:textId="71837FF9" w:rsidR="005B0FB8" w:rsidRPr="005B0FB8" w:rsidRDefault="005B0FB8" w:rsidP="005B0FB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4"/>
                <w:w w:val="105"/>
                <w:sz w:val="20"/>
                <w:szCs w:val="20"/>
              </w:rPr>
              <w:t>5.69</w:t>
            </w:r>
          </w:p>
        </w:tc>
        <w:tc>
          <w:tcPr>
            <w:tcW w:w="1559" w:type="dxa"/>
          </w:tcPr>
          <w:p w14:paraId="031E2AF5" w14:textId="6B06E3DD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042</w:t>
            </w:r>
          </w:p>
        </w:tc>
      </w:tr>
      <w:tr w:rsidR="005B0FB8" w:rsidRPr="00F14A99" w14:paraId="585472EC" w14:textId="77777777" w:rsidTr="00F670F8">
        <w:tc>
          <w:tcPr>
            <w:tcW w:w="1558" w:type="dxa"/>
          </w:tcPr>
          <w:p w14:paraId="5D4975D5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63A62FD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68F4725A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04D3DCDC" w14:textId="4A45FCEB" w:rsidR="005B0FB8" w:rsidRPr="005B0FB8" w:rsidRDefault="005B0FB8" w:rsidP="005B0FB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w w:val="105"/>
                <w:sz w:val="20"/>
                <w:szCs w:val="20"/>
              </w:rPr>
              <w:t>0.1189</w:t>
            </w:r>
          </w:p>
        </w:tc>
        <w:tc>
          <w:tcPr>
            <w:tcW w:w="1559" w:type="dxa"/>
          </w:tcPr>
          <w:p w14:paraId="4ECCA88E" w14:textId="1ED0A0A1" w:rsidR="005B0FB8" w:rsidRPr="005B0FB8" w:rsidRDefault="005B0FB8" w:rsidP="005B0FB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4"/>
                <w:w w:val="105"/>
                <w:sz w:val="20"/>
                <w:szCs w:val="20"/>
              </w:rPr>
              <w:t>0.52</w:t>
            </w:r>
          </w:p>
        </w:tc>
        <w:tc>
          <w:tcPr>
            <w:tcW w:w="1559" w:type="dxa"/>
          </w:tcPr>
          <w:p w14:paraId="1C6B381D" w14:textId="0A0277AD" w:rsidR="005B0FB8" w:rsidRPr="005B0FB8" w:rsidRDefault="005B0FB8" w:rsidP="005B0FB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sz w:val="20"/>
                <w:szCs w:val="20"/>
              </w:rPr>
              <w:t>0.5961</w:t>
            </w:r>
          </w:p>
        </w:tc>
      </w:tr>
      <w:tr w:rsidR="005B0FB8" w:rsidRPr="00F14A99" w14:paraId="7968BA59" w14:textId="77777777" w:rsidTr="00F670F8">
        <w:tc>
          <w:tcPr>
            <w:tcW w:w="1558" w:type="dxa"/>
          </w:tcPr>
          <w:p w14:paraId="3AC99F07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3E69A78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5B0FB8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5B0FB8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5B0FB8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0C0E003" w14:textId="77777777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225E9494" w14:textId="2D6EF103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1477</w:t>
            </w:r>
          </w:p>
        </w:tc>
        <w:tc>
          <w:tcPr>
            <w:tcW w:w="1559" w:type="dxa"/>
          </w:tcPr>
          <w:p w14:paraId="2176C22A" w14:textId="48D16E1A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sz w:val="20"/>
                <w:szCs w:val="20"/>
              </w:rPr>
              <w:t>0.32</w:t>
            </w:r>
          </w:p>
        </w:tc>
        <w:tc>
          <w:tcPr>
            <w:tcW w:w="1559" w:type="dxa"/>
          </w:tcPr>
          <w:p w14:paraId="64039B46" w14:textId="49773FD4" w:rsidR="005B0FB8" w:rsidRPr="005B0FB8" w:rsidRDefault="005B0FB8" w:rsidP="005B0FB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B0FB8">
              <w:rPr>
                <w:rFonts w:ascii="Arial" w:hAnsi="Arial" w:cs="Arial"/>
                <w:bCs/>
                <w:spacing w:val="-2"/>
                <w:w w:val="105"/>
                <w:sz w:val="20"/>
                <w:szCs w:val="20"/>
              </w:rPr>
              <w:t>0.8626</w:t>
            </w:r>
          </w:p>
        </w:tc>
      </w:tr>
      <w:tr w:rsidR="005B0FB8" w:rsidRPr="00F14A99" w14:paraId="6F8AA958" w14:textId="77777777" w:rsidTr="00F670F8">
        <w:tc>
          <w:tcPr>
            <w:tcW w:w="1558" w:type="dxa"/>
          </w:tcPr>
          <w:p w14:paraId="41C1D414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Juiciness</w:t>
            </w:r>
          </w:p>
        </w:tc>
        <w:tc>
          <w:tcPr>
            <w:tcW w:w="1558" w:type="dxa"/>
          </w:tcPr>
          <w:p w14:paraId="43F1E4E6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31E71908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09B81AB5" w14:textId="35AA6A7E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7439</w:t>
            </w:r>
          </w:p>
        </w:tc>
        <w:tc>
          <w:tcPr>
            <w:tcW w:w="1559" w:type="dxa"/>
          </w:tcPr>
          <w:p w14:paraId="76E53A36" w14:textId="0E1492AD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72</w:t>
            </w:r>
          </w:p>
        </w:tc>
        <w:tc>
          <w:tcPr>
            <w:tcW w:w="1559" w:type="dxa"/>
          </w:tcPr>
          <w:p w14:paraId="52F72D1E" w14:textId="5FD5E8A6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0691</w:t>
            </w:r>
          </w:p>
        </w:tc>
      </w:tr>
      <w:tr w:rsidR="005B0FB8" w:rsidRPr="00F14A99" w14:paraId="2A9AF356" w14:textId="77777777" w:rsidTr="00F670F8">
        <w:tc>
          <w:tcPr>
            <w:tcW w:w="1558" w:type="dxa"/>
          </w:tcPr>
          <w:p w14:paraId="358F7FD1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D274FAA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48280553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2610F74" w14:textId="56C5FE48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2558</w:t>
            </w:r>
          </w:p>
        </w:tc>
        <w:tc>
          <w:tcPr>
            <w:tcW w:w="1559" w:type="dxa"/>
          </w:tcPr>
          <w:p w14:paraId="209AA7DD" w14:textId="470C5541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94</w:t>
            </w:r>
          </w:p>
        </w:tc>
        <w:tc>
          <w:tcPr>
            <w:tcW w:w="1559" w:type="dxa"/>
          </w:tcPr>
          <w:p w14:paraId="68269124" w14:textId="1B384B4C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3944</w:t>
            </w:r>
          </w:p>
        </w:tc>
      </w:tr>
      <w:tr w:rsidR="005B0FB8" w:rsidRPr="00F14A99" w14:paraId="238FBFDB" w14:textId="77777777" w:rsidTr="00F670F8">
        <w:tc>
          <w:tcPr>
            <w:tcW w:w="1558" w:type="dxa"/>
          </w:tcPr>
          <w:p w14:paraId="1575FB3E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A343A8F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F14A99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F14A99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0B77343" w14:textId="77777777" w:rsidR="005B0FB8" w:rsidRPr="00F14A99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48CDC015" w14:textId="6D0276AD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6398</w:t>
            </w:r>
          </w:p>
        </w:tc>
        <w:tc>
          <w:tcPr>
            <w:tcW w:w="1559" w:type="dxa"/>
          </w:tcPr>
          <w:p w14:paraId="184ED174" w14:textId="2D34B419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17</w:t>
            </w:r>
          </w:p>
        </w:tc>
        <w:tc>
          <w:tcPr>
            <w:tcW w:w="1559" w:type="dxa"/>
          </w:tcPr>
          <w:p w14:paraId="22C6113B" w14:textId="1785F882" w:rsidR="005B0FB8" w:rsidRPr="005B0FB8" w:rsidRDefault="005B0FB8" w:rsidP="005B0FB8">
            <w:pPr>
              <w:rPr>
                <w:rFonts w:ascii="Arial" w:hAnsi="Arial" w:cs="Arial"/>
                <w:sz w:val="20"/>
                <w:szCs w:val="20"/>
              </w:rPr>
            </w:pPr>
            <w:r w:rsidRPr="005B0FB8">
              <w:rPr>
                <w:rFonts w:ascii="Arial" w:hAnsi="Arial" w:cs="Arial"/>
                <w:spacing w:val="-2"/>
                <w:sz w:val="20"/>
                <w:szCs w:val="20"/>
              </w:rPr>
              <w:t>0.3262</w:t>
            </w:r>
          </w:p>
        </w:tc>
      </w:tr>
      <w:tr w:rsidR="00480E08" w:rsidRPr="00F14A99" w14:paraId="7878C471" w14:textId="77777777" w:rsidTr="00F670F8">
        <w:tc>
          <w:tcPr>
            <w:tcW w:w="1558" w:type="dxa"/>
          </w:tcPr>
          <w:p w14:paraId="5CBFE99B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Flavor intensity</w:t>
            </w:r>
          </w:p>
        </w:tc>
        <w:tc>
          <w:tcPr>
            <w:tcW w:w="1558" w:type="dxa"/>
          </w:tcPr>
          <w:p w14:paraId="4971D03A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2E4E10A5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03E1600A" w14:textId="36EC5425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2109</w:t>
            </w:r>
          </w:p>
        </w:tc>
        <w:tc>
          <w:tcPr>
            <w:tcW w:w="1559" w:type="dxa"/>
          </w:tcPr>
          <w:p w14:paraId="782E07CB" w14:textId="67AEE68B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10</w:t>
            </w:r>
          </w:p>
        </w:tc>
        <w:tc>
          <w:tcPr>
            <w:tcW w:w="1559" w:type="dxa"/>
          </w:tcPr>
          <w:p w14:paraId="18EDDE60" w14:textId="3F6011DA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3355</w:t>
            </w:r>
          </w:p>
        </w:tc>
      </w:tr>
      <w:tr w:rsidR="00480E08" w:rsidRPr="00F14A99" w14:paraId="5060E04C" w14:textId="77777777" w:rsidTr="00F670F8">
        <w:tc>
          <w:tcPr>
            <w:tcW w:w="1558" w:type="dxa"/>
          </w:tcPr>
          <w:p w14:paraId="4C150C66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E898DE1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5E14CEFF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5F55F9CE" w14:textId="1A80B2BF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2832</w:t>
            </w:r>
          </w:p>
        </w:tc>
        <w:tc>
          <w:tcPr>
            <w:tcW w:w="1559" w:type="dxa"/>
          </w:tcPr>
          <w:p w14:paraId="005D46A1" w14:textId="3CC11139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48</w:t>
            </w:r>
          </w:p>
        </w:tc>
        <w:tc>
          <w:tcPr>
            <w:tcW w:w="1559" w:type="dxa"/>
          </w:tcPr>
          <w:p w14:paraId="156B4C75" w14:textId="0B4CD4C0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2316</w:t>
            </w:r>
          </w:p>
        </w:tc>
      </w:tr>
      <w:tr w:rsidR="00480E08" w:rsidRPr="00F14A99" w14:paraId="13B8D2CF" w14:textId="77777777" w:rsidTr="00F670F8">
        <w:tc>
          <w:tcPr>
            <w:tcW w:w="1558" w:type="dxa"/>
          </w:tcPr>
          <w:p w14:paraId="2F89A9DE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F468908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F14A99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F14A99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6003DA83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0EE2AEEE" w14:textId="65070AD6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1010·</w:t>
            </w:r>
          </w:p>
        </w:tc>
        <w:tc>
          <w:tcPr>
            <w:tcW w:w="1559" w:type="dxa"/>
          </w:tcPr>
          <w:p w14:paraId="295DA40C" w14:textId="219B2F28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14:paraId="086B340F" w14:textId="3CC0500C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8997</w:t>
            </w:r>
          </w:p>
        </w:tc>
      </w:tr>
      <w:tr w:rsidR="00480E08" w:rsidRPr="00F14A99" w14:paraId="4D8ECB13" w14:textId="77777777" w:rsidTr="00F670F8">
        <w:tc>
          <w:tcPr>
            <w:tcW w:w="1558" w:type="dxa"/>
          </w:tcPr>
          <w:p w14:paraId="347BFAE2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Flavor</w:t>
            </w:r>
          </w:p>
        </w:tc>
        <w:tc>
          <w:tcPr>
            <w:tcW w:w="1558" w:type="dxa"/>
          </w:tcPr>
          <w:p w14:paraId="135485F9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2CA45B14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3846DBE4" w14:textId="037EA75F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2841</w:t>
            </w:r>
          </w:p>
        </w:tc>
        <w:tc>
          <w:tcPr>
            <w:tcW w:w="1559" w:type="dxa"/>
          </w:tcPr>
          <w:p w14:paraId="116E9A90" w14:textId="7BC848DF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85</w:t>
            </w:r>
          </w:p>
        </w:tc>
        <w:tc>
          <w:tcPr>
            <w:tcW w:w="1559" w:type="dxa"/>
          </w:tcPr>
          <w:p w14:paraId="5B2C4CE5" w14:textId="256D94AC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4297</w:t>
            </w:r>
          </w:p>
        </w:tc>
      </w:tr>
      <w:tr w:rsidR="00480E08" w:rsidRPr="00F14A99" w14:paraId="7173C293" w14:textId="77777777" w:rsidTr="00F670F8">
        <w:tc>
          <w:tcPr>
            <w:tcW w:w="1558" w:type="dxa"/>
          </w:tcPr>
          <w:p w14:paraId="7A118897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DB21041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032649C9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6EE95206" w14:textId="66A4F30D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0908</w:t>
            </w:r>
          </w:p>
        </w:tc>
        <w:tc>
          <w:tcPr>
            <w:tcW w:w="1559" w:type="dxa"/>
          </w:tcPr>
          <w:p w14:paraId="07FC9E41" w14:textId="4F3B3B65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14:paraId="014FE794" w14:textId="12F1B8FE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7625</w:t>
            </w:r>
          </w:p>
        </w:tc>
      </w:tr>
      <w:tr w:rsidR="00480E08" w:rsidRPr="00F14A99" w14:paraId="7063AF22" w14:textId="77777777" w:rsidTr="00F670F8">
        <w:tc>
          <w:tcPr>
            <w:tcW w:w="1558" w:type="dxa"/>
          </w:tcPr>
          <w:p w14:paraId="00FC68E2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E505F45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F14A99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F14A99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1C63CA9D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3B60A14F" w14:textId="23085C98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4845</w:t>
            </w:r>
          </w:p>
        </w:tc>
        <w:tc>
          <w:tcPr>
            <w:tcW w:w="1559" w:type="dxa"/>
          </w:tcPr>
          <w:p w14:paraId="051916FD" w14:textId="116015C3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14:paraId="2E939FBC" w14:textId="751302A4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5765</w:t>
            </w:r>
          </w:p>
        </w:tc>
      </w:tr>
      <w:tr w:rsidR="00480E08" w:rsidRPr="00F14A99" w14:paraId="0221A2A2" w14:textId="77777777" w:rsidTr="00F670F8">
        <w:tc>
          <w:tcPr>
            <w:tcW w:w="1558" w:type="dxa"/>
          </w:tcPr>
          <w:p w14:paraId="3B42A243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Myofibrillar force</w:t>
            </w:r>
          </w:p>
        </w:tc>
        <w:tc>
          <w:tcPr>
            <w:tcW w:w="1558" w:type="dxa"/>
          </w:tcPr>
          <w:p w14:paraId="0657C85F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70AEAACB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7DB161E" w14:textId="49B03A81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2.3594</w:t>
            </w:r>
          </w:p>
        </w:tc>
        <w:tc>
          <w:tcPr>
            <w:tcW w:w="1559" w:type="dxa"/>
          </w:tcPr>
          <w:p w14:paraId="2AEC7E27" w14:textId="12B0864E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5.08</w:t>
            </w:r>
          </w:p>
        </w:tc>
        <w:tc>
          <w:tcPr>
            <w:tcW w:w="1559" w:type="dxa"/>
          </w:tcPr>
          <w:p w14:paraId="4DB05E62" w14:textId="791B0681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0074</w:t>
            </w:r>
          </w:p>
        </w:tc>
      </w:tr>
      <w:tr w:rsidR="00480E08" w:rsidRPr="00F14A99" w14:paraId="0CC1351C" w14:textId="77777777" w:rsidTr="00F670F8">
        <w:tc>
          <w:tcPr>
            <w:tcW w:w="1558" w:type="dxa"/>
          </w:tcPr>
          <w:p w14:paraId="5F68C9D6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213FE4B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640F7523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400D9D27" w14:textId="4687CF8C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0543</w:t>
            </w:r>
          </w:p>
        </w:tc>
        <w:tc>
          <w:tcPr>
            <w:tcW w:w="1559" w:type="dxa"/>
          </w:tcPr>
          <w:p w14:paraId="6552A80C" w14:textId="0EF9EB40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14:paraId="2F05CE1F" w14:textId="5A357EE8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8897</w:t>
            </w:r>
          </w:p>
        </w:tc>
      </w:tr>
      <w:tr w:rsidR="00480E08" w:rsidRPr="00F14A99" w14:paraId="7CB842E4" w14:textId="77777777" w:rsidTr="00F670F8">
        <w:tc>
          <w:tcPr>
            <w:tcW w:w="1558" w:type="dxa"/>
          </w:tcPr>
          <w:p w14:paraId="6B1F2F56" w14:textId="77777777" w:rsidR="00480E08" w:rsidRPr="00F14A99" w:rsidRDefault="00480E08" w:rsidP="00480E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2667F0FA" w14:textId="77777777" w:rsidR="00480E08" w:rsidRPr="00F14A99" w:rsidRDefault="00480E08" w:rsidP="00480E08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F14A99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F14A99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7C946EAC" w14:textId="77777777" w:rsidR="00480E08" w:rsidRPr="00F14A99" w:rsidRDefault="00480E08" w:rsidP="00480E08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6566C41A" w14:textId="61E8DEA5" w:rsidR="00480E08" w:rsidRPr="00480E08" w:rsidRDefault="00480E08" w:rsidP="00480E08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0989</w:t>
            </w:r>
          </w:p>
        </w:tc>
        <w:tc>
          <w:tcPr>
            <w:tcW w:w="1559" w:type="dxa"/>
          </w:tcPr>
          <w:p w14:paraId="327E10F5" w14:textId="7DE02B77" w:rsidR="00480E08" w:rsidRPr="00480E08" w:rsidRDefault="00480E08" w:rsidP="00480E08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4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14:paraId="295D55FB" w14:textId="722E3DF6" w:rsidR="00480E08" w:rsidRPr="00480E08" w:rsidRDefault="00480E08" w:rsidP="00480E08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480E08">
              <w:rPr>
                <w:rFonts w:ascii="Arial" w:hAnsi="Arial" w:cs="Arial"/>
                <w:spacing w:val="-2"/>
                <w:sz w:val="20"/>
                <w:szCs w:val="20"/>
              </w:rPr>
              <w:t>0.9801</w:t>
            </w:r>
          </w:p>
        </w:tc>
      </w:tr>
      <w:tr w:rsidR="00D57EDF" w:rsidRPr="00F14A99" w14:paraId="303B2D7A" w14:textId="77777777" w:rsidTr="00F670F8">
        <w:tc>
          <w:tcPr>
            <w:tcW w:w="1558" w:type="dxa"/>
          </w:tcPr>
          <w:p w14:paraId="43EB1452" w14:textId="77777777" w:rsidR="00D57EDF" w:rsidRPr="00F14A99" w:rsidRDefault="00D57EDF" w:rsidP="00D57EDF">
            <w:pPr>
              <w:rPr>
                <w:rFonts w:ascii="Arial" w:hAnsi="Arial" w:cs="Arial"/>
                <w:sz w:val="20"/>
                <w:szCs w:val="20"/>
              </w:rPr>
            </w:pPr>
            <w:r w:rsidRPr="00F14A99">
              <w:rPr>
                <w:rFonts w:ascii="Arial" w:hAnsi="Arial" w:cs="Arial"/>
                <w:sz w:val="20"/>
                <w:szCs w:val="20"/>
              </w:rPr>
              <w:t>Residual force</w:t>
            </w:r>
          </w:p>
        </w:tc>
        <w:tc>
          <w:tcPr>
            <w:tcW w:w="1558" w:type="dxa"/>
          </w:tcPr>
          <w:p w14:paraId="2C77726B" w14:textId="77777777" w:rsidR="00D57EDF" w:rsidRPr="00F14A99" w:rsidRDefault="00D57EDF" w:rsidP="00D57EDF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sz w:val="20"/>
                <w:szCs w:val="20"/>
              </w:rPr>
              <w:t>Frame</w:t>
            </w:r>
          </w:p>
        </w:tc>
        <w:tc>
          <w:tcPr>
            <w:tcW w:w="1558" w:type="dxa"/>
          </w:tcPr>
          <w:p w14:paraId="7D6D4A89" w14:textId="77777777" w:rsidR="00D57EDF" w:rsidRPr="00F14A99" w:rsidRDefault="00D57EDF" w:rsidP="00D57EDF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64D1578A" w14:textId="1C1A4955" w:rsidR="00D57EDF" w:rsidRPr="00D57EDF" w:rsidRDefault="00D57EDF" w:rsidP="00D57EDF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2"/>
                <w:sz w:val="20"/>
                <w:szCs w:val="20"/>
              </w:rPr>
              <w:t>3.0493</w:t>
            </w:r>
          </w:p>
        </w:tc>
        <w:tc>
          <w:tcPr>
            <w:tcW w:w="1559" w:type="dxa"/>
          </w:tcPr>
          <w:p w14:paraId="4E182704" w14:textId="695938BB" w:rsidR="00D57EDF" w:rsidRPr="00D57EDF" w:rsidRDefault="00D57EDF" w:rsidP="00D57EDF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4"/>
                <w:sz w:val="20"/>
                <w:szCs w:val="20"/>
              </w:rPr>
              <w:t>6.61</w:t>
            </w:r>
          </w:p>
        </w:tc>
        <w:tc>
          <w:tcPr>
            <w:tcW w:w="1559" w:type="dxa"/>
          </w:tcPr>
          <w:p w14:paraId="0F9DB526" w14:textId="1C7EA256" w:rsidR="00D57EDF" w:rsidRPr="00D57EDF" w:rsidRDefault="00D57EDF" w:rsidP="00D57EDF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2"/>
                <w:sz w:val="20"/>
                <w:szCs w:val="20"/>
              </w:rPr>
              <w:t>0.0018</w:t>
            </w:r>
          </w:p>
        </w:tc>
      </w:tr>
      <w:tr w:rsidR="00D57EDF" w:rsidRPr="00F14A99" w14:paraId="618121AB" w14:textId="77777777" w:rsidTr="00F670F8">
        <w:tc>
          <w:tcPr>
            <w:tcW w:w="1558" w:type="dxa"/>
          </w:tcPr>
          <w:p w14:paraId="694C5D69" w14:textId="77777777" w:rsidR="00D57EDF" w:rsidRPr="00F14A99" w:rsidRDefault="00D57EDF" w:rsidP="00D57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1A878E9" w14:textId="77777777" w:rsidR="00D57EDF" w:rsidRPr="00F14A99" w:rsidRDefault="00D57EDF" w:rsidP="00D57EDF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27334E79" w14:textId="77777777" w:rsidR="00D57EDF" w:rsidRPr="00F14A99" w:rsidRDefault="00D57EDF" w:rsidP="00D57EDF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76564AE6" w14:textId="7CCFFCB7" w:rsidR="00D57EDF" w:rsidRPr="00D57EDF" w:rsidRDefault="00D57EDF" w:rsidP="00D57EDF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2"/>
                <w:sz w:val="20"/>
                <w:szCs w:val="20"/>
              </w:rPr>
              <w:t>0.0554</w:t>
            </w:r>
          </w:p>
        </w:tc>
        <w:tc>
          <w:tcPr>
            <w:tcW w:w="1559" w:type="dxa"/>
          </w:tcPr>
          <w:p w14:paraId="67845CAD" w14:textId="0A7ED495" w:rsidR="00D57EDF" w:rsidRPr="00D57EDF" w:rsidRDefault="00D57EDF" w:rsidP="00D57EDF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4"/>
                <w:sz w:val="20"/>
                <w:szCs w:val="20"/>
              </w:rPr>
              <w:t>0.12</w:t>
            </w:r>
          </w:p>
        </w:tc>
        <w:tc>
          <w:tcPr>
            <w:tcW w:w="1559" w:type="dxa"/>
          </w:tcPr>
          <w:p w14:paraId="5BE45441" w14:textId="358FF006" w:rsidR="00D57EDF" w:rsidRPr="00D57EDF" w:rsidRDefault="00D57EDF" w:rsidP="00D57EDF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2"/>
                <w:sz w:val="20"/>
                <w:szCs w:val="20"/>
              </w:rPr>
              <w:t>0.8688</w:t>
            </w:r>
          </w:p>
        </w:tc>
      </w:tr>
      <w:tr w:rsidR="00D57EDF" w:rsidRPr="00F14A99" w14:paraId="55154A8A" w14:textId="77777777" w:rsidTr="00F670F8">
        <w:tc>
          <w:tcPr>
            <w:tcW w:w="1558" w:type="dxa"/>
          </w:tcPr>
          <w:p w14:paraId="31F59814" w14:textId="77777777" w:rsidR="00D57EDF" w:rsidRPr="00F14A99" w:rsidRDefault="00D57EDF" w:rsidP="00D57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5D813E1" w14:textId="77777777" w:rsidR="00D57EDF" w:rsidRPr="00F14A99" w:rsidRDefault="00D57EDF" w:rsidP="00D57EDF">
            <w:pPr>
              <w:rPr>
                <w:rFonts w:ascii="Arial" w:hAnsi="Arial" w:cs="Arial"/>
                <w:spacing w:val="-2"/>
                <w:w w:val="90"/>
                <w:sz w:val="20"/>
                <w:szCs w:val="20"/>
              </w:rPr>
            </w:pP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Frame</w:t>
            </w:r>
            <w:r w:rsidRPr="00F14A99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2"/>
                <w:w w:val="90"/>
                <w:sz w:val="20"/>
                <w:szCs w:val="20"/>
              </w:rPr>
              <w:t>x</w:t>
            </w:r>
            <w:r w:rsidRPr="00F14A99">
              <w:rPr>
                <w:rFonts w:ascii="Arial" w:hAnsi="Arial" w:cs="Arial"/>
                <w:spacing w:val="-9"/>
                <w:w w:val="90"/>
                <w:sz w:val="20"/>
                <w:szCs w:val="20"/>
              </w:rPr>
              <w:t xml:space="preserve"> </w:t>
            </w:r>
            <w:r w:rsidRPr="00F14A99">
              <w:rPr>
                <w:rFonts w:ascii="Arial" w:hAnsi="Arial" w:cs="Arial"/>
                <w:spacing w:val="-4"/>
                <w:w w:val="90"/>
                <w:sz w:val="20"/>
                <w:szCs w:val="20"/>
              </w:rPr>
              <w:t>Time</w:t>
            </w:r>
          </w:p>
        </w:tc>
        <w:tc>
          <w:tcPr>
            <w:tcW w:w="1558" w:type="dxa"/>
          </w:tcPr>
          <w:p w14:paraId="3D7F65B2" w14:textId="77777777" w:rsidR="00D57EDF" w:rsidRPr="00F14A99" w:rsidRDefault="00D57EDF" w:rsidP="00D57EDF">
            <w:pPr>
              <w:rPr>
                <w:rFonts w:ascii="Arial" w:hAnsi="Arial" w:cs="Arial"/>
                <w:w w:val="95"/>
                <w:sz w:val="20"/>
                <w:szCs w:val="20"/>
              </w:rPr>
            </w:pPr>
            <w:r w:rsidRPr="00F14A99">
              <w:rPr>
                <w:rFonts w:ascii="Arial" w:hAnsi="Arial" w:cs="Arial"/>
                <w:w w:val="95"/>
                <w:sz w:val="20"/>
                <w:szCs w:val="20"/>
              </w:rPr>
              <w:t>4</w:t>
            </w:r>
          </w:p>
        </w:tc>
        <w:tc>
          <w:tcPr>
            <w:tcW w:w="1558" w:type="dxa"/>
          </w:tcPr>
          <w:p w14:paraId="5B6D3807" w14:textId="5CC555B8" w:rsidR="00D57EDF" w:rsidRPr="00D57EDF" w:rsidRDefault="00D57EDF" w:rsidP="00D57EDF">
            <w:pPr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2"/>
                <w:sz w:val="20"/>
                <w:szCs w:val="20"/>
              </w:rPr>
              <w:t>0.4527</w:t>
            </w:r>
          </w:p>
        </w:tc>
        <w:tc>
          <w:tcPr>
            <w:tcW w:w="1559" w:type="dxa"/>
          </w:tcPr>
          <w:p w14:paraId="080B40A2" w14:textId="6BCB3605" w:rsidR="00D57EDF" w:rsidRPr="00D57EDF" w:rsidRDefault="00D57EDF" w:rsidP="00D57EDF">
            <w:pPr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49</w:t>
            </w:r>
          </w:p>
        </w:tc>
        <w:tc>
          <w:tcPr>
            <w:tcW w:w="1559" w:type="dxa"/>
          </w:tcPr>
          <w:p w14:paraId="32BB4365" w14:textId="6834EE65" w:rsidR="00D57EDF" w:rsidRPr="00D57EDF" w:rsidRDefault="00D57EDF" w:rsidP="00D57EDF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D57EDF">
              <w:rPr>
                <w:rFonts w:ascii="Arial" w:hAnsi="Arial" w:cs="Arial"/>
                <w:spacing w:val="-2"/>
                <w:sz w:val="20"/>
                <w:szCs w:val="20"/>
              </w:rPr>
              <w:t>0.7424</w:t>
            </w:r>
          </w:p>
        </w:tc>
      </w:tr>
    </w:tbl>
    <w:p w14:paraId="2DFD53F4" w14:textId="77777777" w:rsidR="00A95B4F" w:rsidRPr="00F83AA6" w:rsidRDefault="00A95B4F" w:rsidP="00F83AA6">
      <w:pPr>
        <w:rPr>
          <w:rFonts w:ascii="Arial" w:hAnsi="Arial" w:cs="Arial"/>
          <w:sz w:val="24"/>
          <w:szCs w:val="24"/>
        </w:rPr>
      </w:pPr>
    </w:p>
    <w:sectPr w:rsidR="00A95B4F" w:rsidRPr="00F83A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2C8CB" w14:textId="77777777" w:rsidR="000029FC" w:rsidRDefault="000029FC" w:rsidP="00483A26">
      <w:pPr>
        <w:spacing w:after="0" w:line="240" w:lineRule="auto"/>
      </w:pPr>
      <w:r>
        <w:separator/>
      </w:r>
    </w:p>
  </w:endnote>
  <w:endnote w:type="continuationSeparator" w:id="0">
    <w:p w14:paraId="7E68B4DB" w14:textId="77777777" w:rsidR="000029FC" w:rsidRDefault="000029FC" w:rsidP="00483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5AC953" w14:textId="77777777" w:rsidR="00E8240C" w:rsidRDefault="00E824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7CB79D" w14:textId="77777777" w:rsidR="00E8240C" w:rsidRDefault="00E824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0F5706" w14:textId="77777777" w:rsidR="00E8240C" w:rsidRDefault="00E824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81EC87" w14:textId="77777777" w:rsidR="000029FC" w:rsidRDefault="000029FC" w:rsidP="00483A26">
      <w:pPr>
        <w:spacing w:after="0" w:line="240" w:lineRule="auto"/>
      </w:pPr>
      <w:r>
        <w:separator/>
      </w:r>
    </w:p>
  </w:footnote>
  <w:footnote w:type="continuationSeparator" w:id="0">
    <w:p w14:paraId="0104A44E" w14:textId="77777777" w:rsidR="000029FC" w:rsidRDefault="000029FC" w:rsidP="00483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CA6CF4" w14:textId="77777777" w:rsidR="00E8240C" w:rsidRDefault="00E824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CF59A" w14:textId="08F99590" w:rsidR="00483A26" w:rsidRDefault="00483A26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9EB62B8" wp14:editId="5EF64CEE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23624cac9fe3fa74848384f4" descr="{&quot;HashCode&quot;:1610746136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609FCBA" w14:textId="07145BDA" w:rsidR="00483A26" w:rsidRPr="00483A26" w:rsidRDefault="00483A26" w:rsidP="00483A26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483A26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69EB62B8" id="_x0000_t202" coordsize="21600,21600" o:spt="202" path="m,l,21600r21600,l21600,xe">
              <v:stroke joinstyle="miter"/>
              <v:path gradientshapeok="t" o:connecttype="rect"/>
            </v:shapetype>
            <v:shape id="MSIPCM23624cac9fe3fa74848384f4" o:spid="_x0000_s1026" type="#_x0000_t202" alt="{&quot;HashCode&quot;:1610746136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" o:allowincell="f" filled="f" stroked="f" strokeweight=".5pt">
              <v:fill o:detectmouseclick="t"/>
              <v:textbox inset=",0,,0">
                <w:txbxContent>
                  <w:p w14:paraId="2609FCBA" w14:textId="07145BDA" w:rsidR="00483A26" w:rsidRPr="00483A26" w:rsidRDefault="00483A26" w:rsidP="00483A26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483A26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8E8560" w14:textId="77777777" w:rsidR="00E8240C" w:rsidRDefault="00E824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AA6"/>
    <w:rsid w:val="000029FC"/>
    <w:rsid w:val="000E31EE"/>
    <w:rsid w:val="0010044F"/>
    <w:rsid w:val="00133B86"/>
    <w:rsid w:val="001F7436"/>
    <w:rsid w:val="002519C2"/>
    <w:rsid w:val="00373683"/>
    <w:rsid w:val="00417673"/>
    <w:rsid w:val="00480E08"/>
    <w:rsid w:val="00483A26"/>
    <w:rsid w:val="00560813"/>
    <w:rsid w:val="0057432D"/>
    <w:rsid w:val="005B0FB8"/>
    <w:rsid w:val="005E0051"/>
    <w:rsid w:val="005E27E3"/>
    <w:rsid w:val="00665C33"/>
    <w:rsid w:val="006B6AF0"/>
    <w:rsid w:val="006B71AE"/>
    <w:rsid w:val="006D3435"/>
    <w:rsid w:val="006D4AED"/>
    <w:rsid w:val="006F5692"/>
    <w:rsid w:val="007905F7"/>
    <w:rsid w:val="008719D9"/>
    <w:rsid w:val="008D050F"/>
    <w:rsid w:val="00903175"/>
    <w:rsid w:val="009C4581"/>
    <w:rsid w:val="00A46E1B"/>
    <w:rsid w:val="00A95B4F"/>
    <w:rsid w:val="00B91DFA"/>
    <w:rsid w:val="00BE74FD"/>
    <w:rsid w:val="00C473E7"/>
    <w:rsid w:val="00D06ED6"/>
    <w:rsid w:val="00D119E6"/>
    <w:rsid w:val="00D57EDF"/>
    <w:rsid w:val="00E8240C"/>
    <w:rsid w:val="00EF648D"/>
    <w:rsid w:val="00F14A99"/>
    <w:rsid w:val="00F36E45"/>
    <w:rsid w:val="00F44116"/>
    <w:rsid w:val="00F8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691BC"/>
  <w15:chartTrackingRefBased/>
  <w15:docId w15:val="{3E6214BF-FEA6-4BAE-9460-E2193B44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33B8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TOC1">
    <w:name w:val="toc 1"/>
    <w:basedOn w:val="Normal"/>
    <w:uiPriority w:val="1"/>
    <w:qFormat/>
    <w:rsid w:val="00417673"/>
    <w:pPr>
      <w:widowControl w:val="0"/>
      <w:autoSpaceDE w:val="0"/>
      <w:autoSpaceDN w:val="0"/>
      <w:spacing w:before="188" w:after="0" w:line="240" w:lineRule="auto"/>
      <w:ind w:left="110"/>
    </w:pPr>
    <w:rPr>
      <w:rFonts w:ascii="Arial" w:eastAsia="Arial" w:hAnsi="Arial" w:cs="Arial"/>
      <w:sz w:val="25"/>
      <w:szCs w:val="25"/>
    </w:rPr>
  </w:style>
  <w:style w:type="paragraph" w:styleId="Header">
    <w:name w:val="header"/>
    <w:basedOn w:val="Normal"/>
    <w:link w:val="HeaderChar"/>
    <w:uiPriority w:val="99"/>
    <w:unhideWhenUsed/>
    <w:rsid w:val="00483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A26"/>
  </w:style>
  <w:style w:type="paragraph" w:styleId="Footer">
    <w:name w:val="footer"/>
    <w:basedOn w:val="Normal"/>
    <w:link w:val="FooterChar"/>
    <w:uiPriority w:val="99"/>
    <w:unhideWhenUsed/>
    <w:rsid w:val="00483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F1359-50CC-4941-AA92-CD66784FE7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c3d088b-6243-4963-a2e2-8b321ab7f8fc}" enabled="1" method="Standard" siteId="{d1323671-cdbe-4417-b4d4-bdb24b51316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6</Words>
  <Characters>4304</Characters>
  <Application>Microsoft Office Word</Application>
  <DocSecurity>0</DocSecurity>
  <Lines>12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us Khatri</dc:creator>
  <cp:keywords/>
  <dc:description/>
  <cp:lastModifiedBy>Sribalamurugan R Ranaganathan L</cp:lastModifiedBy>
  <cp:revision>5</cp:revision>
  <dcterms:created xsi:type="dcterms:W3CDTF">2024-11-10T07:24:00Z</dcterms:created>
  <dcterms:modified xsi:type="dcterms:W3CDTF">2025-06-2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3-20T11:24:50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cc433b87-2d65-4a94-ae90-904487169f01</vt:lpwstr>
  </property>
  <property fmtid="{D5CDD505-2E9C-101B-9397-08002B2CF9AE}" pid="8" name="MSIP_Label_8c3d088b-6243-4963-a2e2-8b321ab7f8fc_ContentBits">
    <vt:lpwstr>1</vt:lpwstr>
  </property>
</Properties>
</file>